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CA48908" w:rsidR="00994A3D" w:rsidRPr="00994A3D" w:rsidRDefault="00654E8F" w:rsidP="0001436A">
      <w:pPr>
        <w:pStyle w:val="Heading1"/>
      </w:pPr>
      <w:r w:rsidRPr="00994A3D">
        <w:t>Supplementary Tables</w:t>
      </w:r>
    </w:p>
    <w:p w14:paraId="36DACCDF" w14:textId="23CB874A" w:rsidR="00C07DCE" w:rsidRPr="00880880" w:rsidRDefault="00C07DCE" w:rsidP="00C07DCE">
      <w:pPr>
        <w:spacing w:before="240" w:after="0"/>
      </w:pPr>
      <w:r>
        <w:t xml:space="preserve">Supplementary Table </w:t>
      </w:r>
      <w:r>
        <w:t>1</w:t>
      </w:r>
      <w:r>
        <w:t xml:space="preserve">. Synthesis of segment-colonization strategy orientation due to the interaction phenophase </w:t>
      </w:r>
      <w:r>
        <w:rPr>
          <w:i/>
          <w:iCs/>
        </w:rPr>
        <w:t xml:space="preserve">x </w:t>
      </w:r>
      <w:r w:rsidRPr="00880880">
        <w:t>tre</w:t>
      </w:r>
      <w:r>
        <w:t>a</w:t>
      </w:r>
      <w:r w:rsidRPr="00880880">
        <w:t>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364"/>
        <w:gridCol w:w="356"/>
        <w:gridCol w:w="356"/>
        <w:gridCol w:w="356"/>
        <w:gridCol w:w="364"/>
        <w:gridCol w:w="358"/>
        <w:gridCol w:w="349"/>
        <w:gridCol w:w="358"/>
        <w:gridCol w:w="364"/>
        <w:gridCol w:w="358"/>
        <w:gridCol w:w="358"/>
        <w:gridCol w:w="358"/>
        <w:gridCol w:w="364"/>
        <w:gridCol w:w="358"/>
        <w:gridCol w:w="358"/>
        <w:gridCol w:w="358"/>
        <w:gridCol w:w="364"/>
        <w:gridCol w:w="358"/>
        <w:gridCol w:w="358"/>
        <w:gridCol w:w="358"/>
        <w:gridCol w:w="364"/>
        <w:gridCol w:w="358"/>
        <w:gridCol w:w="358"/>
        <w:gridCol w:w="358"/>
        <w:gridCol w:w="364"/>
        <w:gridCol w:w="358"/>
        <w:gridCol w:w="358"/>
        <w:gridCol w:w="358"/>
        <w:gridCol w:w="364"/>
        <w:gridCol w:w="358"/>
        <w:gridCol w:w="358"/>
        <w:gridCol w:w="358"/>
        <w:gridCol w:w="364"/>
        <w:gridCol w:w="358"/>
        <w:gridCol w:w="349"/>
        <w:gridCol w:w="358"/>
      </w:tblGrid>
      <w:tr w:rsidR="00EB5C1B" w:rsidRPr="00EB5C1B" w14:paraId="567D44E4" w14:textId="6516DC12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9BF0F13" w14:textId="7777777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AECA8F" w14:textId="204BABE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eastAsia="Times New Roman" w:cs="Times New Roman"/>
                <w:color w:val="000000"/>
                <w:sz w:val="14"/>
                <w:szCs w:val="14"/>
              </w:rPr>
              <w:t>A0-B1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D22F33" w14:textId="32428B5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eastAsia="Times New Roman" w:cs="Times New Roman"/>
                <w:color w:val="000000"/>
                <w:sz w:val="14"/>
                <w:szCs w:val="14"/>
              </w:rPr>
              <w:t>A1-B2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EC55B7" w14:textId="25003C2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eastAsia="Times New Roman" w:cs="Times New Roman"/>
                <w:color w:val="000000"/>
                <w:sz w:val="14"/>
                <w:szCs w:val="14"/>
              </w:rPr>
              <w:t>A1-B3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60C03" w14:textId="030E601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eastAsia="Times New Roman" w:cs="Times New Roman"/>
                <w:color w:val="000000"/>
                <w:sz w:val="14"/>
                <w:szCs w:val="14"/>
              </w:rPr>
              <w:t>A1-B4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1C5A39" w14:textId="7A6A560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eastAsia="Times New Roman" w:cs="Times New Roman"/>
                <w:color w:val="000000"/>
                <w:sz w:val="14"/>
                <w:szCs w:val="14"/>
              </w:rPr>
              <w:t>A1-B5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1C2563" w14:textId="0848A77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eastAsia="Times New Roman" w:cs="Times New Roman"/>
                <w:color w:val="000000"/>
                <w:sz w:val="14"/>
                <w:szCs w:val="14"/>
              </w:rPr>
              <w:t>A2-B2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E80CAC" w14:textId="4B05CB1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eastAsia="Times New Roman" w:cs="Times New Roman"/>
                <w:color w:val="000000"/>
                <w:sz w:val="14"/>
                <w:szCs w:val="14"/>
              </w:rPr>
              <w:t>A2-B3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9B29C" w14:textId="265DF68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eastAsia="Times New Roman" w:cs="Times New Roman"/>
                <w:color w:val="000000"/>
                <w:sz w:val="14"/>
                <w:szCs w:val="14"/>
              </w:rPr>
              <w:t>A2-B4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vAlign w:val="center"/>
          </w:tcPr>
          <w:p w14:paraId="17BAB756" w14:textId="0E327AC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eastAsia="Times New Roman" w:cs="Times New Roman"/>
                <w:color w:val="000000"/>
                <w:sz w:val="14"/>
                <w:szCs w:val="14"/>
              </w:rPr>
              <w:t>A2-B5</w:t>
            </w:r>
          </w:p>
        </w:tc>
      </w:tr>
      <w:tr w:rsidR="006A18D4" w:rsidRPr="00EB5C1B" w14:paraId="0AF36F10" w14:textId="26B35BB1" w:rsidTr="00EB5C1B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EF6F4" w14:textId="7D867B8A" w:rsidR="006A18D4" w:rsidRPr="00964E50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eastAsia="Times New Roman" w:cs="Times New Roman"/>
                <w:color w:val="000000"/>
                <w:sz w:val="14"/>
                <w:szCs w:val="14"/>
              </w:rPr>
              <w:t>M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4AD81" w14:textId="77777777" w:rsidR="006A18D4" w:rsidRPr="00964E50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1116EB" w14:textId="77777777" w:rsidR="006A18D4" w:rsidRPr="00964E50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5A8DBF6" w14:textId="08C3F92F" w:rsidR="006A18D4" w:rsidRPr="00964E50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B34C0" w14:textId="765D2D93" w:rsidR="006A18D4" w:rsidRPr="00964E50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8399DF" w14:textId="6E5B5529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4869EC" w14:textId="448CDAC3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8BF26B" w14:textId="2FC9A02F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EFBDEF" w14:textId="22A559BB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DE2647" w14:textId="32783D39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CFC084" w14:textId="045E85FF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3B70B4" w14:textId="7C6BBC70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CD57FE" w14:textId="5D333619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203932" w14:textId="2C707231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E677F5" w14:textId="66FE16B5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E891D3" w14:textId="458A51D2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D294A1" w14:textId="364AD4D0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5098B0" w14:textId="0F0DFB3B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08D134" w14:textId="0D99F364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3FE6FD" w14:textId="31CBE1E8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743252" w14:textId="0A97FF36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507BA5" w14:textId="53B0457D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87BB88" w14:textId="7CB94C3E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C9E3EE" w14:textId="2D2FDDD7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5380AD" w14:textId="5C166724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861DD4" w14:textId="57CBA0DA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61A6F3" w14:textId="608419DF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B6B5BD" w14:textId="4FCD8005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DED110" w14:textId="549788D7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26CBC6" w14:textId="6D444CE9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78B16B" w14:textId="029A09C2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C513D3" w14:textId="2424277E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AF8B88" w14:textId="547E5382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D33567" w14:textId="4D776098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6B0191" w14:textId="53E5E09D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5D11A5" w14:textId="15878BC5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0FE79D" w14:textId="6FA66478" w:rsidR="006A18D4" w:rsidRPr="00EB5C1B" w:rsidRDefault="006A18D4" w:rsidP="006A18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s</w:t>
            </w:r>
          </w:p>
        </w:tc>
      </w:tr>
      <w:tr w:rsidR="00EB5C1B" w:rsidRPr="00EB5C1B" w14:paraId="0DC2E7AC" w14:textId="7D912413" w:rsidTr="00EB5C1B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86CF7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0790364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D83EDFE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94DFADE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E0F6F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320D5B" w14:textId="4B10424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BB43EE" w14:textId="49CC4DB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28BF93" w14:textId="3DCDC20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16BAF8" w14:textId="1999D6B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6178D1" w14:textId="67B7C61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D887D0" w14:textId="1036B49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3C8996" w14:textId="1DBB286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738CBE" w14:textId="300AA51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E89C49" w14:textId="2BEF3C6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8733A7" w14:textId="13EC848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A0B7B3" w14:textId="73A3DC0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D0B092" w14:textId="703C0F1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07C58B" w14:textId="35E387E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40A06D" w14:textId="74E193D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0FFE37" w14:textId="0CF180A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ACCD0B" w14:textId="27E1C06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E3DC4A" w14:textId="24FB20E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714EB5" w14:textId="512A29E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F14D8C" w14:textId="5995DFD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A6FB16" w14:textId="65B987B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DAC1C2" w14:textId="3C70FDC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F47BCB" w14:textId="55C5CAF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4E82C2" w14:textId="2008144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80A274" w14:textId="70FE207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FA75EB" w14:textId="1793622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E11101" w14:textId="0C2A1B6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B2FD51" w14:textId="466A546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4783A3" w14:textId="7835A5C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1871FA" w14:textId="02FBD6D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12EA81" w14:textId="126ECBA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31F925" w14:textId="3F86C1A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C095A2" w14:textId="2FC107C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</w:tr>
      <w:tr w:rsidR="00EB5C1B" w:rsidRPr="00EB5C1B" w14:paraId="0AE573E8" w14:textId="61533C01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93E7CDE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D48F9C9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3A36325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E1F5517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310143F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86BAFA9" w14:textId="3DCE351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302E9FEE" w14:textId="2AD6B52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</w:tcPr>
          <w:p w14:paraId="1ACCD456" w14:textId="09F15DB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2AB008A" w14:textId="0BA3D05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02F3FEB" w14:textId="236BD50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46C1C565" w14:textId="7AD8EC9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5530A1BC" w14:textId="6EF98F1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727F82" w14:textId="76F403C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750E71" w14:textId="4B1B6C7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4483D3D5" w14:textId="761D41A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vAlign w:val="center"/>
          </w:tcPr>
          <w:p w14:paraId="2661CD38" w14:textId="5B6DCDB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6E51D3" w14:textId="1E7991C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1907E1" w14:textId="1A9F875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1E0ABC4A" w14:textId="7518C0F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635CDE15" w14:textId="51B0B1A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1472A0" w14:textId="029D3F2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E714A99" w14:textId="1999137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46773919" w14:textId="208C596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vAlign w:val="center"/>
          </w:tcPr>
          <w:p w14:paraId="5B2CC9BA" w14:textId="434DAAF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BBB4C7C" w14:textId="15A49F9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2CDCC43" w14:textId="60302BB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158A1673" w14:textId="3309745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vAlign w:val="center"/>
          </w:tcPr>
          <w:p w14:paraId="6D9D9BB9" w14:textId="0CC08F7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ACB5864" w14:textId="524D612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9DC188A" w14:textId="3D2678E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27826C9A" w14:textId="07F8D7B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</w:tcPr>
          <w:p w14:paraId="35A8523E" w14:textId="707837E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7CD93C" w14:textId="4F04BFF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8AC3371" w14:textId="1B53BA6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737EAD18" w14:textId="7621DC5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vAlign w:val="center"/>
          </w:tcPr>
          <w:p w14:paraId="291DD61B" w14:textId="0C0F3C9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28BCCA71" w14:textId="3F953DA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</w:tr>
      <w:tr w:rsidR="00EB5C1B" w:rsidRPr="00EB5C1B" w14:paraId="7FD2611C" w14:textId="00BB3E50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F9C358B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6BEDA0E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2C02CA5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17D7C73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61C1EB3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A0CCA0" w14:textId="267CD50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0BF89891" w14:textId="1E0445B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vAlign w:val="center"/>
          </w:tcPr>
          <w:p w14:paraId="3186BA11" w14:textId="24F2E90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E7018F" w14:textId="15E274D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EBEFD16" w14:textId="0A42DF9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3270D5C7" w14:textId="4287562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7A1C398C" w14:textId="5D01E56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9EEFA3" w14:textId="2CCA46D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74A4758" w14:textId="38D9CD1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2BF82558" w14:textId="169DD0B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626A6005" w14:textId="3F5D8CE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05C8620" w14:textId="02F3FE4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7C986C" w14:textId="658C4D9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469AA38D" w14:textId="5289DAA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06E62F45" w14:textId="0D95EAA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A8A9592" w14:textId="4B579BB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750ED5" w14:textId="678A75B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47278084" w14:textId="45D2A08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vAlign w:val="center"/>
          </w:tcPr>
          <w:p w14:paraId="21CCF53E" w14:textId="3C64697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511C00" w14:textId="732E52E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8537E0" w14:textId="7D94546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ADD7683" w14:textId="3E77DC3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14C7FEB0" w14:textId="17475B1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07141F" w14:textId="277E043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DC40C43" w14:textId="0445C2C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2EDC5D74" w14:textId="034ED1F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14:paraId="4EF6BA0B" w14:textId="01D8EF7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BD7269" w14:textId="7A680ED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EBC8D4E" w14:textId="5B6B421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2A6FA517" w14:textId="3CD2D04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vAlign w:val="center"/>
          </w:tcPr>
          <w:p w14:paraId="6AE8B207" w14:textId="7E8C496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7304CA65" w14:textId="66E8843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</w:tr>
      <w:tr w:rsidR="00EB5C1B" w:rsidRPr="00EB5C1B" w14:paraId="437D081B" w14:textId="300E71C8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4E47631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B971BEE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17430A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A73BEB4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5680B0F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98C13B" w14:textId="2BA8C73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6BEAD9D5" w14:textId="04EED5B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</w:tcPr>
          <w:p w14:paraId="552EEDCD" w14:textId="598A377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CBEB6D" w14:textId="267F4DA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37CAB8" w14:textId="670D205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234C00D" w14:textId="7D9F83B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3BFEA8FB" w14:textId="6B8C43C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28E5BE" w14:textId="7F118D9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6C80A3" w14:textId="656F64C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203CC91" w14:textId="7D7AF95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67287A8A" w14:textId="71BC92E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CF146C" w14:textId="6A5BFA4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BD1249A" w14:textId="7AFD011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3B613F58" w14:textId="57207C4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47B84E35" w14:textId="144C288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B740C2" w14:textId="48BB852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B624CB8" w14:textId="532EE72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57F03D94" w14:textId="49673DA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5C85896B" w14:textId="18B5122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9F7852" w14:textId="7585230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AB007FB" w14:textId="287414F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790C2F90" w14:textId="0855D61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416789C1" w14:textId="6002582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D2628E" w14:textId="54FD251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ADB3F1" w14:textId="050F023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4D5C485C" w14:textId="2BD47A0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vAlign w:val="center"/>
          </w:tcPr>
          <w:p w14:paraId="041E475D" w14:textId="11594E8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F5023F" w14:textId="2A268CE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BCC3E80" w14:textId="01258B8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342EDF6F" w14:textId="18656C9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0C552FBA" w14:textId="0603B47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2EA01F37" w14:textId="572E6BB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</w:tr>
      <w:tr w:rsidR="00EB5C1B" w:rsidRPr="00EB5C1B" w14:paraId="23B6661D" w14:textId="04947B4E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EACBC7E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3C7E898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732D940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4C53169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C0555B8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31BC91" w14:textId="7CD24BE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2A51A17B" w14:textId="2AB6565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4DEDD0C4" w14:textId="301A889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15674E" w14:textId="04F6EBE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C598A7" w14:textId="5F72121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2C2F41EE" w14:textId="362D627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6DF00765" w14:textId="06271BB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228E24" w14:textId="255FF77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21FA070" w14:textId="659DAB0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4D28E1AE" w14:textId="6CB7ADB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5A2F5581" w14:textId="5D914FA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0C8CDF" w14:textId="2AAA913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A1C624" w14:textId="5CEF24C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3AB26B72" w14:textId="5D6274F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19B836A7" w14:textId="252E8BB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629B33" w14:textId="05B3A13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EF9F551" w14:textId="0F9D8F6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15C159C9" w14:textId="2A92027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vAlign w:val="center"/>
          </w:tcPr>
          <w:p w14:paraId="33E1783E" w14:textId="3E751F4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0F844A7" w14:textId="2E3D489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EC916B1" w14:textId="0E85ABE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315F968C" w14:textId="39211CC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2D61EBF2" w14:textId="465ADAC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F8DB13" w14:textId="2688239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CA4BFB" w14:textId="23F8371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7F6191B2" w14:textId="04651CA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79D8B2F8" w14:textId="360A1E1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B462991" w14:textId="3D3070B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79CC7E" w14:textId="2AE73C1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4690833C" w14:textId="03F7F54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</w:tcPr>
          <w:p w14:paraId="23975BFF" w14:textId="5A885E0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071D18FD" w14:textId="3C8B50B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</w:tr>
      <w:tr w:rsidR="00EB5C1B" w:rsidRPr="00EB5C1B" w14:paraId="1C7CC399" w14:textId="0EBA3030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7781A2A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5907681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21F0403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AE9B611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2FA6EE3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07CAEA" w14:textId="0FC5286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345C774C" w14:textId="19ACD53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2FB64195" w14:textId="167B420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0471FC" w14:textId="11A07A6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FA4851" w14:textId="6DA4F62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3FA71854" w14:textId="6C842E4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5DAD030C" w14:textId="25F03A3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12897B" w14:textId="0BF6943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A9ABF6" w14:textId="6C91BE0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61688876" w14:textId="2E32E9B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68ED7A2E" w14:textId="723D7BC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AB21ABD" w14:textId="3BC2811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49C4E8E" w14:textId="573D50E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07100D1F" w14:textId="6655095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14:paraId="10B4A925" w14:textId="6754A95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BD5EA3" w14:textId="35F090A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31DB83" w14:textId="0016E7B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104C9A14" w14:textId="09C3C13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</w:tcPr>
          <w:p w14:paraId="7314C4DD" w14:textId="35D8A9E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A31825" w14:textId="53FC117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E38C060" w14:textId="4FCA382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3BABCF16" w14:textId="1BD8803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vAlign w:val="center"/>
          </w:tcPr>
          <w:p w14:paraId="03D01668" w14:textId="5BBB8E3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6560DC" w14:textId="454C358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23C033" w14:textId="066187C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183D1A96" w14:textId="66A1DE7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</w:tcPr>
          <w:p w14:paraId="644BEBA5" w14:textId="6ADF5B0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22AABF" w14:textId="15B434C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0BE92CE" w14:textId="47A3413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06FB0012" w14:textId="5D0A77B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2428B2FB" w14:textId="759F3D9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7B56465D" w14:textId="790A6D5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</w:tr>
      <w:tr w:rsidR="00EB5C1B" w:rsidRPr="00EB5C1B" w14:paraId="248E61D4" w14:textId="3E879CA6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96882D8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9709680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F4A740F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65328D5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F5254DC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CDA6D0" w14:textId="5484B14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32AE6523" w14:textId="01921EA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vAlign w:val="center"/>
          </w:tcPr>
          <w:p w14:paraId="3324D91C" w14:textId="5DADC98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1275E26" w14:textId="6F19EF8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DD08319" w14:textId="0DA0F75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7AA5486C" w14:textId="733CC97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242F9BA3" w14:textId="7E0AFCA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1B603D2" w14:textId="068A911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5745D7" w14:textId="2FE0579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0FAB29D" w14:textId="4C8DAAE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1F6F9033" w14:textId="71E13DD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42D105" w14:textId="690E8BF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7002FA" w14:textId="68E9EC5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1C268C6C" w14:textId="711BF29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3E4E6144" w14:textId="5836347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26ED84" w14:textId="3286A5B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618F4FF" w14:textId="0837734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048A39EA" w14:textId="524E2B3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vAlign w:val="center"/>
          </w:tcPr>
          <w:p w14:paraId="3C14BCA9" w14:textId="1BDD585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D026C9" w14:textId="1593D12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9A88CD" w14:textId="17ADD8C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7A09C07C" w14:textId="036128C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301A5D6B" w14:textId="41650FE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F746E6" w14:textId="5D20466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CA658B" w14:textId="3D5954F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3B009130" w14:textId="271C603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vAlign w:val="center"/>
          </w:tcPr>
          <w:p w14:paraId="313E6078" w14:textId="06A30BF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993D6F" w14:textId="380E1C1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5F4B17" w14:textId="2012B34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01192D6F" w14:textId="08735AB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331AF204" w14:textId="4C6C0EB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33205B59" w14:textId="687DACC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</w:tr>
      <w:tr w:rsidR="00EB5C1B" w:rsidRPr="00EB5C1B" w14:paraId="3DC3B128" w14:textId="2C788612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54BB6B2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4AC7260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6ACB10E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A113A4E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1F6A279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3461402" w14:textId="5105FF8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02C6AC2C" w14:textId="6E28CBF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14:paraId="3BE1F97C" w14:textId="2E25881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C8B536" w14:textId="70E3A22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48B376" w14:textId="0CEE03A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54544D5C" w14:textId="220E78F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30C5ED5C" w14:textId="2043025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514D60A" w14:textId="45BD3A9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F3EAEE" w14:textId="6E1B7BC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20BAD78B" w14:textId="2F68A2B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777C4594" w14:textId="5C361DA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A3F74E" w14:textId="231CF9E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5ED89CD" w14:textId="728F84E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414823FF" w14:textId="06EAEA6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02D09774" w14:textId="7D2EA8A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ABEF7D" w14:textId="02094D4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F5505B2" w14:textId="62CAEE0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36417AD0" w14:textId="1E1A52D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vAlign w:val="center"/>
          </w:tcPr>
          <w:p w14:paraId="6392EF00" w14:textId="72E9DDB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C84698" w14:textId="10EAE7B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E7E31E" w14:textId="3A3967F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698E2FFF" w14:textId="4756F97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588C04F5" w14:textId="6EAD895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95C46E" w14:textId="127BE95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4AF069" w14:textId="10580AF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56D6E09B" w14:textId="1CA8E46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5F46DAD0" w14:textId="164EC18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FFE3B7" w14:textId="6663DCF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63EDD8" w14:textId="385ABC9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549729D8" w14:textId="0C00D1D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vAlign w:val="center"/>
          </w:tcPr>
          <w:p w14:paraId="7EAE5122" w14:textId="167E92F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3F005E30" w14:textId="10D935F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</w:tr>
      <w:tr w:rsidR="00EB5C1B" w:rsidRPr="00EB5C1B" w14:paraId="5A019DB6" w14:textId="1CF33A1B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7702406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422C183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4669570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E7F8ACE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DFCE59E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7D96D97" w14:textId="67D1191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7DF0E364" w14:textId="5BBCA70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</w:tcPr>
          <w:p w14:paraId="40D605A3" w14:textId="6F60944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FDF16DA" w14:textId="6726493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A244D0" w14:textId="077E7AA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515B0158" w14:textId="1A34BF9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22D2707E" w14:textId="74A7236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27EE2F" w14:textId="4B050F1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E4741A0" w14:textId="29AB98B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7DCC5122" w14:textId="370D714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36E8E759" w14:textId="19BE91D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266C54" w14:textId="3EEEE7E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AE5D046" w14:textId="39E6C6F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325B1B6C" w14:textId="656B6BE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49357D4C" w14:textId="6516CDD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0BCC747" w14:textId="36E46E6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FA0E3BC" w14:textId="1EC7CFE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7AAEAC70" w14:textId="7280109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vAlign w:val="center"/>
          </w:tcPr>
          <w:p w14:paraId="51C4926F" w14:textId="3609166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68A673" w14:textId="15ACFAA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6D3D78" w14:textId="36B4655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01582C53" w14:textId="41A051D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</w:tcPr>
          <w:p w14:paraId="3A65CDA3" w14:textId="3E703E0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8467472" w14:textId="73098B9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147409" w14:textId="201FF58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4394EEFA" w14:textId="051AE5B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vAlign w:val="center"/>
          </w:tcPr>
          <w:p w14:paraId="4B2565A5" w14:textId="73EB03E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FA3DCA" w14:textId="1A029DA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5D71AC" w14:textId="77F7566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4DC41A9C" w14:textId="66BBD22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vAlign w:val="center"/>
          </w:tcPr>
          <w:p w14:paraId="37908EAD" w14:textId="4E79859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4A74B9AC" w14:textId="2707F6B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</w:tr>
      <w:tr w:rsidR="00EB5C1B" w:rsidRPr="00EB5C1B" w14:paraId="593BB34E" w14:textId="7F0132CF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B0C3B9E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F57D079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6E59504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0927307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D538C58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A907C48" w14:textId="42D42EA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3164860D" w14:textId="610DBA4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237A32CC" w14:textId="66B0A6F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50B64C5" w14:textId="2203064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3C81AD" w14:textId="1C1FB5F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1F674D8A" w14:textId="0793FCA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6D1B3171" w14:textId="5350502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76C77D" w14:textId="4B20F9C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B67B4B" w14:textId="6E42BB1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2BAB93DA" w14:textId="110F5F9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3B3CA567" w14:textId="15D299E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BD5FA1A" w14:textId="4B66939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7C13BC" w14:textId="746D2EF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35A29FFD" w14:textId="1BAF1AF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499560AE" w14:textId="27A92A0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A92625" w14:textId="1FBD206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B565AD" w14:textId="2819C4D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7CC3514B" w14:textId="7FA07D6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vAlign w:val="center"/>
          </w:tcPr>
          <w:p w14:paraId="173AA075" w14:textId="4AF900A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91B76C" w14:textId="4D9B3E9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E29AD8" w14:textId="503CAD9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28E198A8" w14:textId="42DB76C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vAlign w:val="center"/>
          </w:tcPr>
          <w:p w14:paraId="771F9719" w14:textId="7869A29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A73C4A" w14:textId="078F47F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D048845" w14:textId="7165C6C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0B340496" w14:textId="6887E7A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vAlign w:val="center"/>
          </w:tcPr>
          <w:p w14:paraId="0134ADFB" w14:textId="40CFF65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DE8AC7" w14:textId="0529882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C60022F" w14:textId="7791593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1488A9D5" w14:textId="1E17B74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vAlign w:val="center"/>
          </w:tcPr>
          <w:p w14:paraId="045E4FEE" w14:textId="0EDE9F5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5B49F7C6" w14:textId="0D92CAA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</w:tr>
      <w:tr w:rsidR="00EB5C1B" w:rsidRPr="00EB5C1B" w14:paraId="3F4E73D0" w14:textId="6AAC946C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25AAA89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B4D4134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DCB5642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CB9112C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2D48DBD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9C486D" w14:textId="6914F83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1AF3547F" w14:textId="6482F35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vAlign w:val="center"/>
          </w:tcPr>
          <w:p w14:paraId="47C08A79" w14:textId="0EBEA55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F6602AE" w14:textId="42D954F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EEF6A2" w14:textId="4B1B5E4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4AAFF80F" w14:textId="73FC7D7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2F538543" w14:textId="3867315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08C6DA" w14:textId="69DD16C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E1D278B" w14:textId="3939314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59EFBC5A" w14:textId="6223F1F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0B87BD4E" w14:textId="1807738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7464BC" w14:textId="70E76B6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FFDA806" w14:textId="359130E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51B84FC4" w14:textId="1E0D5F0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vAlign w:val="center"/>
          </w:tcPr>
          <w:p w14:paraId="6C1C2DD1" w14:textId="0202DB2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4EA021" w14:textId="429EDBB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FB4205" w14:textId="57BE0A7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227DF6F9" w14:textId="30A4539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vAlign w:val="center"/>
          </w:tcPr>
          <w:p w14:paraId="58C0EAB7" w14:textId="2B28ACD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C3BD9D" w14:textId="527A8E4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4055843" w14:textId="1EC8586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690686C" w14:textId="06F4051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vAlign w:val="center"/>
          </w:tcPr>
          <w:p w14:paraId="6DE14A82" w14:textId="5A741A7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5C5CA1" w14:textId="33295D7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D520E4" w14:textId="2558E3E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5E333B9C" w14:textId="5E2C2DC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</w:tcPr>
          <w:p w14:paraId="5D50CAD8" w14:textId="5FE4CD6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7830E8" w14:textId="67A81B3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91DCB36" w14:textId="5376506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37A61AAD" w14:textId="7CF7351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vAlign w:val="center"/>
          </w:tcPr>
          <w:p w14:paraId="2BA73990" w14:textId="32BBA91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5D077D5F" w14:textId="6453929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</w:tr>
      <w:tr w:rsidR="00EB5C1B" w:rsidRPr="00EB5C1B" w14:paraId="0B379903" w14:textId="5CEF49F7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FBDB879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C5ABF7D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0710DD3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C2C5BC0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CC8B795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4EA12F" w14:textId="269E671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260275C3" w14:textId="25E4EC5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7F97B9F8" w14:textId="5A4C88E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EB7F16" w14:textId="452D971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F47A39" w14:textId="61C0666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424CA3E9" w14:textId="2D26470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64DB9910" w14:textId="307FB2C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F3A017" w14:textId="2DFB6BD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433C26" w14:textId="7910A0E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3D885BE8" w14:textId="0DF92D8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vAlign w:val="center"/>
          </w:tcPr>
          <w:p w14:paraId="5B1AFF1C" w14:textId="2B53B69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FA6615" w14:textId="4591451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AC25C6" w14:textId="6360905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6E3CCD20" w14:textId="0A8E50A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</w:tcPr>
          <w:p w14:paraId="4E90B22E" w14:textId="10B97BA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116FBE6" w14:textId="36C96CB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D5C54D" w14:textId="42B187D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090F3FF2" w14:textId="2FB556F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vAlign w:val="center"/>
          </w:tcPr>
          <w:p w14:paraId="25DC7D84" w14:textId="5AD51D7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8A774F" w14:textId="3CD9184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FDBA387" w14:textId="54F47F1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3B13D183" w14:textId="42BB964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vAlign w:val="center"/>
          </w:tcPr>
          <w:p w14:paraId="15A8CE32" w14:textId="3180F93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600C60" w14:textId="3BE64BA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951C9C" w14:textId="3729EFE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27B340FC" w14:textId="5EE5CE6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5001FEE6" w14:textId="312C42E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09659F" w14:textId="0A103B1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7E05FE7" w14:textId="752B17D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70F5D85A" w14:textId="113DCE4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vAlign w:val="center"/>
          </w:tcPr>
          <w:p w14:paraId="553DE15B" w14:textId="0B1E239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51451000" w14:textId="1E478C5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</w:tr>
      <w:tr w:rsidR="00EB5C1B" w:rsidRPr="00EB5C1B" w14:paraId="7E202790" w14:textId="7EF51D1E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EF5BF4F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4B934E1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02E8D42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4EDD793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373D787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2E506B" w14:textId="010ACAB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25EF8AFF" w14:textId="160EA0A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26F23BFB" w14:textId="4A35CA8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0D34C6" w14:textId="0CA8B58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D0A12F0" w14:textId="216408B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51933B8A" w14:textId="15B0365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vAlign w:val="center"/>
          </w:tcPr>
          <w:p w14:paraId="2CA022DD" w14:textId="242289B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C61BED5" w14:textId="5C0A1BF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6607DB0" w14:textId="7114ECC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69D4752D" w14:textId="4ACBA10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3125449F" w14:textId="00EE29C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99DE52" w14:textId="4BC621D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EF153E6" w14:textId="685D7BE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78B8CC50" w14:textId="656746A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0" w:type="auto"/>
            <w:vAlign w:val="center"/>
          </w:tcPr>
          <w:p w14:paraId="31E38B3F" w14:textId="460F3B0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C18402" w14:textId="51596A9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0ECEC1" w14:textId="6F84594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1EC34EBF" w14:textId="436175D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0DD81E88" w14:textId="0CF3C2B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DD750D" w14:textId="7E81534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72BB1F" w14:textId="0CF17C9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3BAECE22" w14:textId="2744AF4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vAlign w:val="center"/>
          </w:tcPr>
          <w:p w14:paraId="4335FDB3" w14:textId="1105002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379648" w14:textId="07E384F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BB84957" w14:textId="2BB7B5A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3FD00766" w14:textId="41C0886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4BF8DFEB" w14:textId="123DD53A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3EF7D8" w14:textId="6929C49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D9373D1" w14:textId="39DF48C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374E2000" w14:textId="45F716F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vAlign w:val="center"/>
          </w:tcPr>
          <w:p w14:paraId="6050228D" w14:textId="3337D49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14A9DCAD" w14:textId="7FE2C7A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</w:tr>
      <w:tr w:rsidR="00EB5C1B" w:rsidRPr="00EB5C1B" w14:paraId="2177AF53" w14:textId="4E038325" w:rsidTr="00EB5C1B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29AB121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38A1587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368D462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7A85C4A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0E94E8F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6AED2B" w14:textId="3F4857C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259D2B0D" w14:textId="555C4A6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6414FC2B" w14:textId="50A02F5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F774F0" w14:textId="2C44B3C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4D9AF07" w14:textId="0ADF3DC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338CEBE6" w14:textId="3150CDF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vAlign w:val="center"/>
          </w:tcPr>
          <w:p w14:paraId="6D6992CE" w14:textId="03FB113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728B52" w14:textId="51D04E8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3B77D1" w14:textId="0B0C3D4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1C459AD0" w14:textId="6F9860E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3F1F5CAB" w14:textId="43CA650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FFF93B" w14:textId="4692484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E842CA" w14:textId="6E5C03C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1150DB5A" w14:textId="5B09644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1F7656E4" w14:textId="1258A4D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BF2AC63" w14:textId="6DB812D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EC3C5E" w14:textId="426577A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26A3E871" w14:textId="49AB406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vAlign w:val="center"/>
          </w:tcPr>
          <w:p w14:paraId="305C269E" w14:textId="49D3160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FE822A" w14:textId="4201A7A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D20203" w14:textId="3E71362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35767883" w14:textId="1836322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4137ECB7" w14:textId="722EFBC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EDBED8" w14:textId="0F7DD39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EB789AC" w14:textId="0266FF3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0958C2DA" w14:textId="4459A33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</w:tcPr>
          <w:p w14:paraId="609FBE5C" w14:textId="3DD764B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CE3F44" w14:textId="0B3F113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054551D" w14:textId="3A11E048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4CE04E80" w14:textId="5AD5EDD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27AE187C" w14:textId="5C11459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vAlign w:val="center"/>
          </w:tcPr>
          <w:p w14:paraId="7860612F" w14:textId="1DA7837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</w:tr>
      <w:tr w:rsidR="00EB5C1B" w:rsidRPr="00EB5C1B" w14:paraId="13A214FD" w14:textId="416E05A1" w:rsidTr="00EB5C1B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DC1CC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505CE4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086FFD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0BD42F5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E8931" w14:textId="77777777" w:rsidR="00EB5C1B" w:rsidRPr="00964E50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964E50">
              <w:rPr>
                <w:rFonts w:eastAsia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D5B3A4" w14:textId="62B0F82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A8EABF" w14:textId="3A2E13B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63D48E" w14:textId="14B6475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A65DDF" w14:textId="2FDCA15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7E17E6" w14:textId="3F62AD2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1A1403" w14:textId="4799658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2DF42E" w14:textId="62D95E0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E272E6" w14:textId="47FA5A1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1B4D4E" w14:textId="74EAE4D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D7B9A5" w14:textId="7259F64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F1DCF0" w14:textId="0049EA7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5EF080" w14:textId="2EB4CDFE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68ACA6" w14:textId="49B8647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7FE58C" w14:textId="41F28A96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7FF6B9" w14:textId="10BB6B2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0C9741" w14:textId="010B1FD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37C464" w14:textId="5489444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79C840" w14:textId="310C26E3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857C99" w14:textId="3A3CB1E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C20842" w14:textId="4582944F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3A8F2E" w14:textId="692A263C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328FD9" w14:textId="1109AD5B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4B4991" w14:textId="3B4C429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92C7B9" w14:textId="77A28B97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1E69FA" w14:textId="0D83BA21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499E1F" w14:textId="11884D5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9F75E3" w14:textId="350BFC24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D73F93" w14:textId="27D4BC62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ACB0D0" w14:textId="3E6ACB90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7AF9FA" w14:textId="221025A9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4B24A8" w14:textId="60818FC5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08AC05" w14:textId="65756E6D" w:rsidR="00EB5C1B" w:rsidRPr="00EB5C1B" w:rsidRDefault="00EB5C1B" w:rsidP="00EB5C1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EB5C1B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</w:p>
        </w:tc>
      </w:tr>
    </w:tbl>
    <w:p w14:paraId="040E6239" w14:textId="0778D6AA" w:rsidR="00C07DCE" w:rsidRDefault="00C07DCE">
      <w:pPr>
        <w:spacing w:before="0" w:after="200" w:line="276" w:lineRule="auto"/>
      </w:pPr>
    </w:p>
    <w:p w14:paraId="41CFDAE6" w14:textId="1CE8ECAC" w:rsidR="00964E50" w:rsidRDefault="00964E50">
      <w:pPr>
        <w:spacing w:before="0" w:after="200" w:line="276" w:lineRule="auto"/>
      </w:pPr>
      <w:r>
        <w:br w:type="page"/>
      </w:r>
    </w:p>
    <w:p w14:paraId="7B65BC41" w14:textId="7493BC3B" w:rsidR="00DE23E8" w:rsidRDefault="000D11A1" w:rsidP="002D6F27">
      <w:pPr>
        <w:spacing w:before="240" w:after="0"/>
      </w:pPr>
      <w:r>
        <w:lastRenderedPageBreak/>
        <w:t xml:space="preserve">Supplementary Table </w:t>
      </w:r>
      <w:r w:rsidR="001E38A5">
        <w:t>2</w:t>
      </w:r>
      <w:r>
        <w:t xml:space="preserve">. </w:t>
      </w:r>
      <w:r w:rsidR="00735D89" w:rsidRPr="00735D89">
        <w:t xml:space="preserve">Stepwise </w:t>
      </w:r>
      <w:r w:rsidR="00321A86">
        <w:t>r</w:t>
      </w:r>
      <w:r w:rsidR="00735D89" w:rsidRPr="00735D89">
        <w:t>egression</w:t>
      </w:r>
      <w:r w:rsidR="00735D89">
        <w:t xml:space="preserve"> models for forecasting the colonization parameters in untreated pl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0"/>
        <w:gridCol w:w="807"/>
        <w:gridCol w:w="807"/>
        <w:gridCol w:w="691"/>
        <w:gridCol w:w="808"/>
        <w:gridCol w:w="691"/>
        <w:gridCol w:w="808"/>
        <w:gridCol w:w="924"/>
        <w:gridCol w:w="808"/>
        <w:gridCol w:w="808"/>
        <w:gridCol w:w="808"/>
        <w:gridCol w:w="691"/>
        <w:gridCol w:w="808"/>
        <w:gridCol w:w="808"/>
        <w:gridCol w:w="691"/>
        <w:gridCol w:w="691"/>
        <w:gridCol w:w="791"/>
      </w:tblGrid>
      <w:tr w:rsidR="002D6F27" w:rsidRPr="00F57852" w14:paraId="6E487E75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61E19E5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27855D7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298" w:type="pct"/>
            <w:noWrap/>
            <w:vAlign w:val="center"/>
            <w:hideMark/>
          </w:tcPr>
          <w:p w14:paraId="42600FA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2</w:t>
            </w:r>
          </w:p>
        </w:tc>
        <w:tc>
          <w:tcPr>
            <w:tcW w:w="255" w:type="pct"/>
            <w:noWrap/>
            <w:vAlign w:val="center"/>
            <w:hideMark/>
          </w:tcPr>
          <w:p w14:paraId="7A45369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298" w:type="pct"/>
            <w:noWrap/>
            <w:vAlign w:val="center"/>
            <w:hideMark/>
          </w:tcPr>
          <w:p w14:paraId="4C4BE5D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2</w:t>
            </w:r>
          </w:p>
        </w:tc>
        <w:tc>
          <w:tcPr>
            <w:tcW w:w="255" w:type="pct"/>
            <w:noWrap/>
            <w:vAlign w:val="center"/>
            <w:hideMark/>
          </w:tcPr>
          <w:p w14:paraId="16BC6E2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298" w:type="pct"/>
            <w:noWrap/>
            <w:vAlign w:val="center"/>
            <w:hideMark/>
          </w:tcPr>
          <w:p w14:paraId="55DA7ED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3</w:t>
            </w:r>
          </w:p>
        </w:tc>
        <w:tc>
          <w:tcPr>
            <w:tcW w:w="341" w:type="pct"/>
            <w:noWrap/>
            <w:vAlign w:val="center"/>
            <w:hideMark/>
          </w:tcPr>
          <w:p w14:paraId="3A420D6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298" w:type="pct"/>
            <w:noWrap/>
            <w:vAlign w:val="center"/>
            <w:hideMark/>
          </w:tcPr>
          <w:p w14:paraId="1308DA7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3</w:t>
            </w:r>
          </w:p>
        </w:tc>
        <w:tc>
          <w:tcPr>
            <w:tcW w:w="298" w:type="pct"/>
            <w:vAlign w:val="center"/>
          </w:tcPr>
          <w:p w14:paraId="55B2145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298" w:type="pct"/>
            <w:vAlign w:val="center"/>
          </w:tcPr>
          <w:p w14:paraId="2BC268C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4</w:t>
            </w:r>
          </w:p>
        </w:tc>
        <w:tc>
          <w:tcPr>
            <w:tcW w:w="255" w:type="pct"/>
            <w:vAlign w:val="center"/>
          </w:tcPr>
          <w:p w14:paraId="5C397B3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298" w:type="pct"/>
            <w:vAlign w:val="center"/>
          </w:tcPr>
          <w:p w14:paraId="2438FBA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4</w:t>
            </w:r>
          </w:p>
        </w:tc>
        <w:tc>
          <w:tcPr>
            <w:tcW w:w="298" w:type="pct"/>
            <w:vAlign w:val="center"/>
          </w:tcPr>
          <w:p w14:paraId="391ABCC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255" w:type="pct"/>
            <w:vAlign w:val="center"/>
          </w:tcPr>
          <w:p w14:paraId="51C94EA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5</w:t>
            </w:r>
          </w:p>
        </w:tc>
        <w:tc>
          <w:tcPr>
            <w:tcW w:w="255" w:type="pct"/>
            <w:vAlign w:val="center"/>
          </w:tcPr>
          <w:p w14:paraId="32DC0CA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5</w:t>
            </w:r>
          </w:p>
        </w:tc>
        <w:tc>
          <w:tcPr>
            <w:tcW w:w="292" w:type="pct"/>
            <w:vAlign w:val="center"/>
          </w:tcPr>
          <w:p w14:paraId="3EDE394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5</w:t>
            </w:r>
          </w:p>
        </w:tc>
      </w:tr>
      <w:tr w:rsidR="002D6F27" w:rsidRPr="00F57852" w14:paraId="24901221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6E283FA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98" w:type="pct"/>
            <w:noWrap/>
            <w:vAlign w:val="center"/>
            <w:hideMark/>
          </w:tcPr>
          <w:p w14:paraId="191E819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60.28</w:t>
            </w:r>
          </w:p>
        </w:tc>
        <w:tc>
          <w:tcPr>
            <w:tcW w:w="298" w:type="pct"/>
            <w:noWrap/>
            <w:vAlign w:val="center"/>
            <w:hideMark/>
          </w:tcPr>
          <w:p w14:paraId="425D95C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29.31</w:t>
            </w:r>
          </w:p>
        </w:tc>
        <w:tc>
          <w:tcPr>
            <w:tcW w:w="255" w:type="pct"/>
            <w:noWrap/>
            <w:vAlign w:val="center"/>
            <w:hideMark/>
          </w:tcPr>
          <w:p w14:paraId="1B47E80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298" w:type="pct"/>
            <w:noWrap/>
            <w:vAlign w:val="center"/>
            <w:hideMark/>
          </w:tcPr>
          <w:p w14:paraId="309D549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55" w:type="pct"/>
            <w:noWrap/>
            <w:vAlign w:val="center"/>
            <w:hideMark/>
          </w:tcPr>
          <w:p w14:paraId="1EC3355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98" w:type="pct"/>
            <w:noWrap/>
            <w:vAlign w:val="center"/>
            <w:hideMark/>
          </w:tcPr>
          <w:p w14:paraId="41E1460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37.86</w:t>
            </w:r>
          </w:p>
        </w:tc>
        <w:tc>
          <w:tcPr>
            <w:tcW w:w="341" w:type="pct"/>
            <w:noWrap/>
            <w:vAlign w:val="center"/>
            <w:hideMark/>
          </w:tcPr>
          <w:p w14:paraId="7A497AE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829.27</w:t>
            </w:r>
          </w:p>
        </w:tc>
        <w:tc>
          <w:tcPr>
            <w:tcW w:w="298" w:type="pct"/>
            <w:noWrap/>
            <w:vAlign w:val="center"/>
            <w:hideMark/>
          </w:tcPr>
          <w:p w14:paraId="6FFDA8E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298" w:type="pct"/>
            <w:vAlign w:val="center"/>
          </w:tcPr>
          <w:p w14:paraId="7145281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298" w:type="pct"/>
            <w:vAlign w:val="center"/>
          </w:tcPr>
          <w:p w14:paraId="051FDE8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37.29</w:t>
            </w:r>
          </w:p>
        </w:tc>
        <w:tc>
          <w:tcPr>
            <w:tcW w:w="255" w:type="pct"/>
            <w:vAlign w:val="center"/>
          </w:tcPr>
          <w:p w14:paraId="32A9021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298" w:type="pct"/>
            <w:vAlign w:val="center"/>
          </w:tcPr>
          <w:p w14:paraId="18C106E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298" w:type="pct"/>
            <w:vAlign w:val="center"/>
          </w:tcPr>
          <w:p w14:paraId="4033167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88.96</w:t>
            </w:r>
          </w:p>
        </w:tc>
        <w:tc>
          <w:tcPr>
            <w:tcW w:w="255" w:type="pct"/>
            <w:vAlign w:val="center"/>
          </w:tcPr>
          <w:p w14:paraId="02F112A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255" w:type="pct"/>
            <w:vAlign w:val="center"/>
          </w:tcPr>
          <w:p w14:paraId="756507C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292" w:type="pct"/>
            <w:vAlign w:val="center"/>
          </w:tcPr>
          <w:p w14:paraId="3FE7395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780</w:t>
            </w:r>
          </w:p>
        </w:tc>
      </w:tr>
      <w:tr w:rsidR="002D6F27" w:rsidRPr="00F57852" w14:paraId="40DC4AFE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46144D1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298" w:type="pct"/>
            <w:noWrap/>
            <w:vAlign w:val="center"/>
            <w:hideMark/>
          </w:tcPr>
          <w:p w14:paraId="13DD26D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26270F1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37BE10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98" w:type="pct"/>
            <w:noWrap/>
            <w:vAlign w:val="center"/>
            <w:hideMark/>
          </w:tcPr>
          <w:p w14:paraId="02743E9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092863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98" w:type="pct"/>
            <w:noWrap/>
            <w:vAlign w:val="center"/>
            <w:hideMark/>
          </w:tcPr>
          <w:p w14:paraId="5033D7E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41" w:type="pct"/>
            <w:noWrap/>
            <w:vAlign w:val="center"/>
            <w:hideMark/>
          </w:tcPr>
          <w:p w14:paraId="6FEDB2C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98" w:type="pct"/>
            <w:noWrap/>
            <w:vAlign w:val="center"/>
            <w:hideMark/>
          </w:tcPr>
          <w:p w14:paraId="0CF110B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171AA61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74621B3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72B9FD0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98" w:type="pct"/>
            <w:vAlign w:val="center"/>
          </w:tcPr>
          <w:p w14:paraId="642D6B8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298" w:type="pct"/>
            <w:vAlign w:val="center"/>
          </w:tcPr>
          <w:p w14:paraId="3D8326D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6B759ED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55" w:type="pct"/>
            <w:vAlign w:val="center"/>
          </w:tcPr>
          <w:p w14:paraId="1A5B28F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92" w:type="pct"/>
            <w:vAlign w:val="center"/>
          </w:tcPr>
          <w:p w14:paraId="363F98F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2D6F27" w:rsidRPr="00F57852" w14:paraId="2BA615F4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5E35D78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1</w:t>
            </w:r>
          </w:p>
        </w:tc>
        <w:tc>
          <w:tcPr>
            <w:tcW w:w="298" w:type="pct"/>
            <w:noWrap/>
            <w:vAlign w:val="center"/>
            <w:hideMark/>
          </w:tcPr>
          <w:p w14:paraId="5299328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98" w:type="pct"/>
            <w:noWrap/>
            <w:vAlign w:val="center"/>
            <w:hideMark/>
          </w:tcPr>
          <w:p w14:paraId="5A35180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1E77EF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68FF7D7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55" w:type="pct"/>
            <w:noWrap/>
            <w:vAlign w:val="center"/>
            <w:hideMark/>
          </w:tcPr>
          <w:p w14:paraId="2C7CF1A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504E9E8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73258B1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8.03</w:t>
            </w:r>
          </w:p>
        </w:tc>
        <w:tc>
          <w:tcPr>
            <w:tcW w:w="298" w:type="pct"/>
            <w:noWrap/>
            <w:vAlign w:val="center"/>
            <w:hideMark/>
          </w:tcPr>
          <w:p w14:paraId="02560BF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A149F2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42B428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4AA473A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1F5F7D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74316D4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273976B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628CEA9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5310194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2D6F27" w:rsidRPr="00F57852" w14:paraId="05BB072E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1DA4F9B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298" w:type="pct"/>
            <w:noWrap/>
            <w:vAlign w:val="center"/>
            <w:hideMark/>
          </w:tcPr>
          <w:p w14:paraId="5D0CFE0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5679575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08194CF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98" w:type="pct"/>
            <w:noWrap/>
            <w:vAlign w:val="center"/>
            <w:hideMark/>
          </w:tcPr>
          <w:p w14:paraId="4DA9C8A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0583F90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32F632A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41" w:type="pct"/>
            <w:noWrap/>
            <w:vAlign w:val="center"/>
            <w:hideMark/>
          </w:tcPr>
          <w:p w14:paraId="2A01FCB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98" w:type="pct"/>
            <w:noWrap/>
            <w:vAlign w:val="center"/>
            <w:hideMark/>
          </w:tcPr>
          <w:p w14:paraId="294906B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98" w:type="pct"/>
            <w:vAlign w:val="center"/>
          </w:tcPr>
          <w:p w14:paraId="7192AB0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2B95AD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55" w:type="pct"/>
            <w:vAlign w:val="center"/>
          </w:tcPr>
          <w:p w14:paraId="3BDE64F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5DD3109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vAlign w:val="center"/>
          </w:tcPr>
          <w:p w14:paraId="052F928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D14DE3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749DE56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6875AEA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2D6F27" w:rsidRPr="00F57852" w14:paraId="275FB245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730F2B8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1</w:t>
            </w:r>
          </w:p>
        </w:tc>
        <w:tc>
          <w:tcPr>
            <w:tcW w:w="298" w:type="pct"/>
            <w:noWrap/>
            <w:vAlign w:val="center"/>
            <w:hideMark/>
          </w:tcPr>
          <w:p w14:paraId="2804CBC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5B09878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55" w:type="pct"/>
            <w:noWrap/>
            <w:vAlign w:val="center"/>
            <w:hideMark/>
          </w:tcPr>
          <w:p w14:paraId="17A011E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72DC24B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027A1B4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2174A09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41" w:type="pct"/>
            <w:noWrap/>
            <w:vAlign w:val="center"/>
            <w:hideMark/>
          </w:tcPr>
          <w:p w14:paraId="1241DD7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98" w:type="pct"/>
            <w:noWrap/>
            <w:vAlign w:val="center"/>
            <w:hideMark/>
          </w:tcPr>
          <w:p w14:paraId="03D9B41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51DF718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298" w:type="pct"/>
            <w:vAlign w:val="center"/>
          </w:tcPr>
          <w:p w14:paraId="0412722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55" w:type="pct"/>
            <w:vAlign w:val="center"/>
          </w:tcPr>
          <w:p w14:paraId="52B2FC0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77C07B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C40C98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255" w:type="pct"/>
            <w:vAlign w:val="center"/>
          </w:tcPr>
          <w:p w14:paraId="4C8015E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55" w:type="pct"/>
            <w:vAlign w:val="center"/>
          </w:tcPr>
          <w:p w14:paraId="68D56BA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5E8ECD1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032E6333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1D46C7A7" w14:textId="027D54E0" w:rsidR="002D6F27" w:rsidRPr="00F57852" w:rsidRDefault="002B02ED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n</w:t>
            </w:r>
            <w:r w:rsidR="002D6F27"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98" w:type="pct"/>
            <w:noWrap/>
            <w:vAlign w:val="center"/>
            <w:hideMark/>
          </w:tcPr>
          <w:p w14:paraId="3F66093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487B672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1303E0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72C8284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03BDD2D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244E014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5F94011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8.24</w:t>
            </w:r>
          </w:p>
        </w:tc>
        <w:tc>
          <w:tcPr>
            <w:tcW w:w="298" w:type="pct"/>
            <w:noWrap/>
            <w:vAlign w:val="center"/>
            <w:hideMark/>
          </w:tcPr>
          <w:p w14:paraId="4BF9E82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98" w:type="pct"/>
            <w:vAlign w:val="center"/>
          </w:tcPr>
          <w:p w14:paraId="4D4D01F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98" w:type="pct"/>
            <w:vAlign w:val="center"/>
          </w:tcPr>
          <w:p w14:paraId="1E51C8C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5" w:type="pct"/>
            <w:vAlign w:val="center"/>
          </w:tcPr>
          <w:p w14:paraId="42908F4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ED467F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75A6114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7EF2A03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3CFA72A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6F0DE59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28726F5B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25A0409E" w14:textId="006825E9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n</w:t>
            </w:r>
            <w:r w:rsidR="002B02ED">
              <w:rPr>
                <w:rFonts w:eastAsia="Times New Roman" w:cs="Times New Roman"/>
                <w:color w:val="000000"/>
                <w:sz w:val="18"/>
                <w:szCs w:val="18"/>
              </w:rPr>
              <w:t>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FDBC3D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CF5FDA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410DFF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66DAB2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84CB50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1C921D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C24D2B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BB539A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0271DE3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6565B07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92F23E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7080B2D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1459300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255" w:type="pct"/>
            <w:vAlign w:val="center"/>
          </w:tcPr>
          <w:p w14:paraId="3C95560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4812860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09AC0CC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233C8BBC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4926B9B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CD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DAFA28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5FA26D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8B03F2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C736E1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354628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754583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9C81B6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CD039D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98" w:type="pct"/>
            <w:vAlign w:val="center"/>
          </w:tcPr>
          <w:p w14:paraId="0B4733B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597A1D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65295F7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7F4063A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643C989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3B6FAA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55" w:type="pct"/>
            <w:vAlign w:val="center"/>
          </w:tcPr>
          <w:p w14:paraId="1DB9AC2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292" w:type="pct"/>
            <w:vAlign w:val="center"/>
          </w:tcPr>
          <w:p w14:paraId="770F5BA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1A7D69A0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64C9724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/V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F3101F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625AFE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EDA3A2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4F7144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5D20DF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66F51E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7A56D6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062A62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vAlign w:val="center"/>
          </w:tcPr>
          <w:p w14:paraId="238D775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0529306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1831F44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F74DEA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518E492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A98C4D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31C35E7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2F0CD61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62E5A10C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5849E6F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262F0C7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75FD1C0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  <w:hideMark/>
          </w:tcPr>
          <w:p w14:paraId="0A29DFC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037A08C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BB01C2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E33E34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7A3B53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E6B302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298" w:type="pct"/>
            <w:vAlign w:val="center"/>
          </w:tcPr>
          <w:p w14:paraId="7123451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711DBBF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55" w:type="pct"/>
            <w:vAlign w:val="center"/>
          </w:tcPr>
          <w:p w14:paraId="1CC02F3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13E05E6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19132F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A5DCA8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B2FAD3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92" w:type="pct"/>
            <w:vAlign w:val="center"/>
          </w:tcPr>
          <w:p w14:paraId="4F14900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064E7105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1E60410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6DAB39B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5CD2776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  <w:hideMark/>
          </w:tcPr>
          <w:p w14:paraId="113B746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30EC451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3226DD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ADDF5E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02F7C5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8C275F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173371F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BA73F8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4A3C3BF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03D52F2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47DA18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2AAE67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7158AAC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719BEFE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69C327E7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0A527E0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19BA52C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1C073E0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  <w:hideMark/>
          </w:tcPr>
          <w:p w14:paraId="5CE3EEF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2F53FBD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3F1F73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4A6FAF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4F594D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C5CCDA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6F4A8B0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98" w:type="pct"/>
            <w:vAlign w:val="center"/>
          </w:tcPr>
          <w:p w14:paraId="19C4AC6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55" w:type="pct"/>
            <w:vAlign w:val="center"/>
          </w:tcPr>
          <w:p w14:paraId="291737C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7AC2810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98" w:type="pct"/>
            <w:vAlign w:val="center"/>
          </w:tcPr>
          <w:p w14:paraId="12DD30A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255" w:type="pct"/>
            <w:vAlign w:val="center"/>
          </w:tcPr>
          <w:p w14:paraId="4A9F5BC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255" w:type="pct"/>
            <w:vAlign w:val="center"/>
          </w:tcPr>
          <w:p w14:paraId="5E91434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05CECE0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449902C9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7EDEB3B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40A060E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63B30C7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  <w:hideMark/>
          </w:tcPr>
          <w:p w14:paraId="66F2C73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0AD15E7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D222B7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2EA301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D440DF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6D7AEB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B5780D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6F6C5C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640EE91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B110A3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7C1F1A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765FFE9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BB7A54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292" w:type="pct"/>
            <w:vAlign w:val="center"/>
          </w:tcPr>
          <w:p w14:paraId="2F4D53E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B02ED" w:rsidRPr="00F57852" w14:paraId="11562820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3D0CBD80" w14:textId="634AF03E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2CCEA13B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0E0C2416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  <w:hideMark/>
          </w:tcPr>
          <w:p w14:paraId="02D116B2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2A604EB5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BB83765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531ECAA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75120D5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E655496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06AC3BA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0AE38A1E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63668AE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005AB581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2F1C49F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255" w:type="pct"/>
            <w:vAlign w:val="center"/>
          </w:tcPr>
          <w:p w14:paraId="0010C86E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55" w:type="pct"/>
            <w:vAlign w:val="center"/>
          </w:tcPr>
          <w:p w14:paraId="1EE5DC76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73474CB1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B02ED" w:rsidRPr="00F57852" w14:paraId="1CD69A5C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314E16FD" w14:textId="17A92140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n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1BD4A6B4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480C031C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  <w:hideMark/>
          </w:tcPr>
          <w:p w14:paraId="0FE01A19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2355EB27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22B083E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7E7FA88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982FC3C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11378EB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3129129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13.12</w:t>
            </w:r>
          </w:p>
        </w:tc>
        <w:tc>
          <w:tcPr>
            <w:tcW w:w="298" w:type="pct"/>
            <w:vAlign w:val="center"/>
          </w:tcPr>
          <w:p w14:paraId="6A5797CD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3D677F5F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68E2891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56B72056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4A605F07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6E2A7CF0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6F07E484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603E5021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6FEC7F6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CD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5EDFA2C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44746D8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  <w:hideMark/>
          </w:tcPr>
          <w:p w14:paraId="419BC27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0F7F4B6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17DA7C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C998D6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9D3612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D438F0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3D3DD2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1D835E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55" w:type="pct"/>
            <w:vAlign w:val="center"/>
          </w:tcPr>
          <w:p w14:paraId="4E98A7B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298" w:type="pct"/>
            <w:vAlign w:val="center"/>
          </w:tcPr>
          <w:p w14:paraId="5168398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98" w:type="pct"/>
            <w:vAlign w:val="center"/>
          </w:tcPr>
          <w:p w14:paraId="2672F20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22BB495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5FA3A5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6B9C24D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42EB46BF" w14:textId="77777777" w:rsidTr="002D6F27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5194DDE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/V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5712A21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00E03F4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  <w:hideMark/>
          </w:tcPr>
          <w:p w14:paraId="35E7EC6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  <w:hideMark/>
          </w:tcPr>
          <w:p w14:paraId="1D65A11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EE2851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319907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6C8D4E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19CF61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D9A9FF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FF769A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119CD18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81E37A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A49C9D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BD07A6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7F541B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76E8254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6D0046F0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5705F68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ACED35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B8F4D1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138DF91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89A0A5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88AEE9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4F0DC6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0744D77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70B3EA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056F9CF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5E61D0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7F4793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8DA635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98" w:type="pct"/>
            <w:vAlign w:val="center"/>
          </w:tcPr>
          <w:p w14:paraId="7D218A7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ACB031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2941E11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92" w:type="pct"/>
            <w:vAlign w:val="center"/>
          </w:tcPr>
          <w:p w14:paraId="5F66275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0931EDD5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3EAE5B9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1FBEFF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930CCB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602A4BF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1B21C1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38EBE5B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CD844A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1FCF2DE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A20282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6EB1D72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298" w:type="pct"/>
            <w:vAlign w:val="center"/>
          </w:tcPr>
          <w:p w14:paraId="3797013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3715F73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60BAC6B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98" w:type="pct"/>
            <w:vAlign w:val="center"/>
          </w:tcPr>
          <w:p w14:paraId="78660F0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7E5A7FD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70E82DB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162E4C4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2D6F27" w:rsidRPr="00F57852" w14:paraId="5FC6CB4A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5B7DBF4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21FB16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4E68A0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6B48EEF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803E60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789C56D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0BD183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11574EE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D7AA19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497495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7AE4B29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255" w:type="pct"/>
            <w:vAlign w:val="center"/>
          </w:tcPr>
          <w:p w14:paraId="32A448F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98" w:type="pct"/>
            <w:vAlign w:val="center"/>
          </w:tcPr>
          <w:p w14:paraId="638FD3D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98" w:type="pct"/>
            <w:vAlign w:val="center"/>
          </w:tcPr>
          <w:p w14:paraId="1FBDD99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1510F1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2DBD60D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5537FBE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2105D103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6871CCF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0D02B7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D1F6B7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396B615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7832D9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2E78B68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7FFF7A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61CC462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4AC8F3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1AFE7E7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046FE5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2E98184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1BE889B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98" w:type="pct"/>
            <w:vAlign w:val="center"/>
          </w:tcPr>
          <w:p w14:paraId="42F7886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2D395C6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C9A5B4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18AC31F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2B02ED" w:rsidRPr="00F57852" w14:paraId="6F25795A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7730125D" w14:textId="4C7D69CF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A3D756C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2CE589E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712AA1ED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B92FD1C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2104BFF7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E452153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4D1C48A4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11B8D19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900E9E6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319F306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358CF82F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7C19F617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0B02DA74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7833EA1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1065997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7BA7CB0C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B02ED" w:rsidRPr="00F57852" w14:paraId="038ED997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0BAD646A" w14:textId="79D55CA3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n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5F1ED95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D343402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6BC2A7C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BB6B755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7BA3FB03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CE198B3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55ABF98C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19146A0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7D4F4F00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298" w:type="pct"/>
            <w:vAlign w:val="center"/>
          </w:tcPr>
          <w:p w14:paraId="66969BE6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255" w:type="pct"/>
            <w:vAlign w:val="center"/>
          </w:tcPr>
          <w:p w14:paraId="3AE7ABC9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64B600B4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545EC8E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690E464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F96C43F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25F3584A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4A25C0B8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1A3E2D0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E514D3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00C064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1858CC3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19E794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79E52F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FE2530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589735D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BF84E7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FE8211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98" w:type="pct"/>
            <w:vAlign w:val="center"/>
          </w:tcPr>
          <w:p w14:paraId="474B8AF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381DE98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6E9415A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98" w:type="pct"/>
            <w:vAlign w:val="center"/>
          </w:tcPr>
          <w:p w14:paraId="420F004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489A92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55" w:type="pct"/>
            <w:vAlign w:val="center"/>
          </w:tcPr>
          <w:p w14:paraId="402A704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92" w:type="pct"/>
            <w:vAlign w:val="center"/>
          </w:tcPr>
          <w:p w14:paraId="3722B92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2D6F27" w:rsidRPr="00F57852" w14:paraId="1E8375D9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255F2B7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/V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F14095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EB6370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3F69CFC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954BCA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22D6A88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00B92D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770E09F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0A229B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1827469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5CC0B7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6FE08A5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142797E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4DFB353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3936211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6CA0C84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6F2FF97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2980A1CD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344CD14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205B3F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FD6BBE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BF3D30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3F3AE4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2671A18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04D7ED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6807178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31E7CC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73A56C8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2C4164A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63BF9DB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4911FB5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51E37F6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1F9CAED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8EBA4E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6321F9F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2D6F27" w:rsidRPr="00F57852" w14:paraId="1CE59B20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46CBFA1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A46C65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83393A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DB35EC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547E99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72D8EB8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6D11B5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1F12F5E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56F9CB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15DB17F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1133BE5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091903D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1FB6185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7D0A06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09A5ED8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55" w:type="pct"/>
            <w:vAlign w:val="center"/>
          </w:tcPr>
          <w:p w14:paraId="3D97102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292" w:type="pct"/>
            <w:vAlign w:val="center"/>
          </w:tcPr>
          <w:p w14:paraId="6754023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2D6F27" w:rsidRPr="00F57852" w14:paraId="4BE3F36B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2F7CD55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312609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30FB0A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1BF9F5C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F56A2B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19AD350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4D717C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6AB7A11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1AB652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4754E17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1E5B3B1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2CF6FAE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1A0390E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15DB083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55" w:type="pct"/>
            <w:vAlign w:val="center"/>
          </w:tcPr>
          <w:p w14:paraId="0ED63FE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55" w:type="pct"/>
            <w:vAlign w:val="center"/>
          </w:tcPr>
          <w:p w14:paraId="4C5F582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92" w:type="pct"/>
            <w:vAlign w:val="center"/>
          </w:tcPr>
          <w:p w14:paraId="00C620C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2D6F27" w:rsidRPr="00F57852" w14:paraId="07F0E3E5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02FE1F2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9FDBA7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5E8246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75C96FD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BD45E9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2D3D14B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B510FE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0FDC76E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7C9345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1CE898B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22383C91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6278391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39337DA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0768360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255" w:type="pct"/>
            <w:vAlign w:val="center"/>
          </w:tcPr>
          <w:p w14:paraId="43ED738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55" w:type="pct"/>
            <w:vAlign w:val="center"/>
          </w:tcPr>
          <w:p w14:paraId="0775B26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92" w:type="pct"/>
            <w:vAlign w:val="center"/>
          </w:tcPr>
          <w:p w14:paraId="4948C66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B02ED" w:rsidRPr="00F57852" w14:paraId="27950CE3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3F6386AF" w14:textId="63610379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832ADC8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B41B30F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227F4BC0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889BDA0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273C516F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00CCC8A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160FB356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35F9E9D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3654EBF7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72ED312D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1084925F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48F00647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B2D9B60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FAE7396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429526CC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6EFE29C3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B02ED" w:rsidRPr="00F57852" w14:paraId="4B87E486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1C1C1B70" w14:textId="37891CAB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n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D554949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BE97F2A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7C03BA8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4BD8E3A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7705F3A6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A612A6E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3CA59301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7056D6C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66439CD4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4AE44DA0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3382E072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3EE94FC7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17A66162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255" w:type="pct"/>
            <w:vAlign w:val="center"/>
          </w:tcPr>
          <w:p w14:paraId="64F2A924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255" w:type="pct"/>
            <w:vAlign w:val="center"/>
          </w:tcPr>
          <w:p w14:paraId="4C4FC14A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292" w:type="pct"/>
            <w:vAlign w:val="center"/>
          </w:tcPr>
          <w:p w14:paraId="2AB70D59" w14:textId="77777777" w:rsidR="002B02ED" w:rsidRPr="00F57852" w:rsidRDefault="002B02ED" w:rsidP="002B02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D6F27" w:rsidRPr="00F57852" w14:paraId="74FD2039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3756D6A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976773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0C7BCE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39A636B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88EEE9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E64E3D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F856AAC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1C5A31D6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B36A10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09CD666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27DE993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21A7DED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401CC97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2B6A325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255" w:type="pct"/>
            <w:vAlign w:val="center"/>
          </w:tcPr>
          <w:p w14:paraId="24196E4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7EA932C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3C0DB59D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</w:tr>
      <w:tr w:rsidR="002D6F27" w:rsidRPr="00F57852" w14:paraId="4C37FC34" w14:textId="77777777" w:rsidTr="002D6F27">
        <w:trPr>
          <w:trHeight w:val="20"/>
        </w:trPr>
        <w:tc>
          <w:tcPr>
            <w:tcW w:w="410" w:type="pct"/>
            <w:noWrap/>
            <w:vAlign w:val="center"/>
          </w:tcPr>
          <w:p w14:paraId="2DCA22E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/V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EA96C2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4A7008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15CB947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E0B1170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49A8D3B9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CCF3878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64B652BF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1914CA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7E370972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207245A4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5AE6555B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5165676A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center"/>
          </w:tcPr>
          <w:p w14:paraId="3A3D21CE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56469C93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center"/>
          </w:tcPr>
          <w:p w14:paraId="6DF18AD7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66685955" w14:textId="77777777" w:rsidR="002D6F27" w:rsidRPr="00F57852" w:rsidRDefault="002D6F27" w:rsidP="002D6F2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</w:tbl>
    <w:p w14:paraId="197E2E47" w14:textId="0D23909E" w:rsidR="00F05BCE" w:rsidRDefault="002D6F27" w:rsidP="002B02ED">
      <w:pPr>
        <w:spacing w:before="240"/>
      </w:pPr>
      <w:r>
        <w:t xml:space="preserve">Note: </w:t>
      </w:r>
      <w:r w:rsidR="002B02ED">
        <w:t xml:space="preserve">F – Frequency; I – intensity; A – arbuscules; V – vesicles; </w:t>
      </w:r>
      <w:proofErr w:type="spellStart"/>
      <w:r w:rsidR="0074048A">
        <w:t>n</w:t>
      </w:r>
      <w:r w:rsidR="002B02ED">
        <w:t>o</w:t>
      </w:r>
      <w:r w:rsidR="0074048A">
        <w:t>n</w:t>
      </w:r>
      <w:r w:rsidR="002B02ED">
        <w:t>M</w:t>
      </w:r>
      <w:proofErr w:type="spellEnd"/>
      <w:r w:rsidR="002B02ED">
        <w:t xml:space="preserve"> </w:t>
      </w:r>
      <w:r w:rsidR="0074048A">
        <w:t>–</w:t>
      </w:r>
      <w:r w:rsidR="002B02ED">
        <w:t xml:space="preserve"> </w:t>
      </w:r>
      <w:r w:rsidR="0074048A">
        <w:t xml:space="preserve">nonmycorrhizal areas; </w:t>
      </w:r>
      <w:proofErr w:type="spellStart"/>
      <w:r w:rsidR="002B02ED">
        <w:t>Mn</w:t>
      </w:r>
      <w:r w:rsidR="0074048A">
        <w:t>on</w:t>
      </w:r>
      <w:r w:rsidR="002B02ED">
        <w:t>M</w:t>
      </w:r>
      <w:proofErr w:type="spellEnd"/>
      <w:r w:rsidR="0074048A">
        <w:t xml:space="preserve"> – mycorrhizal/nonmycorrhizal areas report; </w:t>
      </w:r>
      <w:r w:rsidR="002B02ED">
        <w:t>CD</w:t>
      </w:r>
      <w:r w:rsidR="0074048A">
        <w:t xml:space="preserve"> – colonization degree; </w:t>
      </w:r>
      <w:r w:rsidR="002B02ED">
        <w:t>A/V</w:t>
      </w:r>
      <w:r w:rsidR="0074048A">
        <w:t xml:space="preserve"> – arbuscules/vesicles report. Numbers 1, 2, 3, 4 and 5 indicates the phenophase: B1 </w:t>
      </w:r>
      <w:r w:rsidR="00F05BCE">
        <w:t>–</w:t>
      </w:r>
      <w:r w:rsidR="0074048A">
        <w:t xml:space="preserve"> </w:t>
      </w:r>
      <w:r w:rsidR="00F05BCE">
        <w:t xml:space="preserve">phenophase of </w:t>
      </w:r>
      <w:r w:rsidR="0074048A">
        <w:t xml:space="preserve">2-4 formed leaves; </w:t>
      </w:r>
      <w:r w:rsidR="0074048A" w:rsidRPr="002A3D83">
        <w:t>B2</w:t>
      </w:r>
      <w:r w:rsidR="00DD3D7E">
        <w:t xml:space="preserve"> </w:t>
      </w:r>
      <w:r w:rsidR="0074048A" w:rsidRPr="002A3D83">
        <w:t>- phenophase of 6 formed leaves; B3 - phenophase of 8-10 formed leaves; B4- cob formation phenophase; B5</w:t>
      </w:r>
      <w:r w:rsidR="00DD3D7E">
        <w:t xml:space="preserve"> </w:t>
      </w:r>
      <w:r w:rsidR="0074048A" w:rsidRPr="002A3D83">
        <w:t>- phenophase corresponding to physiological maturity</w:t>
      </w:r>
      <w:r w:rsidR="0074048A">
        <w:t>.</w:t>
      </w:r>
    </w:p>
    <w:p w14:paraId="286FBE10" w14:textId="77777777" w:rsidR="00F05BCE" w:rsidRDefault="00F05BCE">
      <w:pPr>
        <w:spacing w:before="0" w:after="200" w:line="276" w:lineRule="auto"/>
      </w:pPr>
      <w:r>
        <w:br w:type="page"/>
      </w:r>
    </w:p>
    <w:p w14:paraId="61DB3C49" w14:textId="0A595D8A" w:rsidR="00F05BCE" w:rsidRDefault="00F05BCE" w:rsidP="00F05BCE">
      <w:pPr>
        <w:spacing w:before="240" w:after="0"/>
      </w:pPr>
      <w:r>
        <w:lastRenderedPageBreak/>
        <w:t xml:space="preserve">Supplementary Table </w:t>
      </w:r>
      <w:r w:rsidR="001E38A5">
        <w:t>3</w:t>
      </w:r>
      <w:r>
        <w:t xml:space="preserve">. </w:t>
      </w:r>
      <w:r w:rsidRPr="00735D89">
        <w:t xml:space="preserve">Stepwise </w:t>
      </w:r>
      <w:r w:rsidR="00321A86">
        <w:t>r</w:t>
      </w:r>
      <w:r w:rsidRPr="00735D89">
        <w:t>egression</w:t>
      </w:r>
      <w:r>
        <w:t xml:space="preserve"> models for forecasting the colonization parameters in treated pl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0"/>
        <w:gridCol w:w="807"/>
        <w:gridCol w:w="807"/>
        <w:gridCol w:w="691"/>
        <w:gridCol w:w="808"/>
        <w:gridCol w:w="691"/>
        <w:gridCol w:w="808"/>
        <w:gridCol w:w="924"/>
        <w:gridCol w:w="808"/>
        <w:gridCol w:w="808"/>
        <w:gridCol w:w="808"/>
        <w:gridCol w:w="691"/>
        <w:gridCol w:w="808"/>
        <w:gridCol w:w="808"/>
        <w:gridCol w:w="691"/>
        <w:gridCol w:w="691"/>
        <w:gridCol w:w="791"/>
      </w:tblGrid>
      <w:tr w:rsidR="00F05BCE" w:rsidRPr="00F57852" w14:paraId="21EA2716" w14:textId="77777777" w:rsidTr="00F05E39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32A49982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6FA1D3A9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298" w:type="pct"/>
            <w:noWrap/>
            <w:vAlign w:val="center"/>
            <w:hideMark/>
          </w:tcPr>
          <w:p w14:paraId="2E41E684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2</w:t>
            </w:r>
          </w:p>
        </w:tc>
        <w:tc>
          <w:tcPr>
            <w:tcW w:w="255" w:type="pct"/>
            <w:noWrap/>
            <w:vAlign w:val="center"/>
            <w:hideMark/>
          </w:tcPr>
          <w:p w14:paraId="313533FD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298" w:type="pct"/>
            <w:noWrap/>
            <w:vAlign w:val="center"/>
            <w:hideMark/>
          </w:tcPr>
          <w:p w14:paraId="6118492D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2</w:t>
            </w:r>
          </w:p>
        </w:tc>
        <w:tc>
          <w:tcPr>
            <w:tcW w:w="255" w:type="pct"/>
            <w:noWrap/>
            <w:vAlign w:val="center"/>
            <w:hideMark/>
          </w:tcPr>
          <w:p w14:paraId="7BBC1C22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298" w:type="pct"/>
            <w:noWrap/>
            <w:vAlign w:val="center"/>
            <w:hideMark/>
          </w:tcPr>
          <w:p w14:paraId="7A904DEB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3</w:t>
            </w:r>
          </w:p>
        </w:tc>
        <w:tc>
          <w:tcPr>
            <w:tcW w:w="341" w:type="pct"/>
            <w:noWrap/>
            <w:vAlign w:val="center"/>
            <w:hideMark/>
          </w:tcPr>
          <w:p w14:paraId="0D0A1D18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298" w:type="pct"/>
            <w:noWrap/>
            <w:vAlign w:val="center"/>
            <w:hideMark/>
          </w:tcPr>
          <w:p w14:paraId="580AEAC6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3</w:t>
            </w:r>
          </w:p>
        </w:tc>
        <w:tc>
          <w:tcPr>
            <w:tcW w:w="298" w:type="pct"/>
            <w:vAlign w:val="center"/>
          </w:tcPr>
          <w:p w14:paraId="35DD8B97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298" w:type="pct"/>
            <w:vAlign w:val="center"/>
          </w:tcPr>
          <w:p w14:paraId="0F40FBA5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4</w:t>
            </w:r>
          </w:p>
        </w:tc>
        <w:tc>
          <w:tcPr>
            <w:tcW w:w="255" w:type="pct"/>
            <w:vAlign w:val="center"/>
          </w:tcPr>
          <w:p w14:paraId="4B02AFF9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298" w:type="pct"/>
            <w:vAlign w:val="center"/>
          </w:tcPr>
          <w:p w14:paraId="4125C4CA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4</w:t>
            </w:r>
          </w:p>
        </w:tc>
        <w:tc>
          <w:tcPr>
            <w:tcW w:w="298" w:type="pct"/>
            <w:vAlign w:val="center"/>
          </w:tcPr>
          <w:p w14:paraId="60FB5159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255" w:type="pct"/>
            <w:vAlign w:val="center"/>
          </w:tcPr>
          <w:p w14:paraId="246CA69D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5</w:t>
            </w:r>
          </w:p>
        </w:tc>
        <w:tc>
          <w:tcPr>
            <w:tcW w:w="255" w:type="pct"/>
            <w:vAlign w:val="center"/>
          </w:tcPr>
          <w:p w14:paraId="7740A25C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5</w:t>
            </w:r>
          </w:p>
        </w:tc>
        <w:tc>
          <w:tcPr>
            <w:tcW w:w="292" w:type="pct"/>
            <w:vAlign w:val="center"/>
          </w:tcPr>
          <w:p w14:paraId="05A18EA6" w14:textId="77777777" w:rsidR="00F05BCE" w:rsidRPr="00F57852" w:rsidRDefault="00F05BCE" w:rsidP="00F05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5</w:t>
            </w:r>
          </w:p>
        </w:tc>
      </w:tr>
      <w:tr w:rsidR="00365851" w:rsidRPr="00F57852" w14:paraId="2DF393EA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2EEA33FC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98" w:type="pct"/>
            <w:noWrap/>
            <w:vAlign w:val="bottom"/>
          </w:tcPr>
          <w:p w14:paraId="69D91ED7" w14:textId="4E9C2C34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50.55</w:t>
            </w:r>
          </w:p>
        </w:tc>
        <w:tc>
          <w:tcPr>
            <w:tcW w:w="298" w:type="pct"/>
            <w:noWrap/>
            <w:vAlign w:val="bottom"/>
          </w:tcPr>
          <w:p w14:paraId="49810535" w14:textId="5858AC58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255" w:type="pct"/>
            <w:noWrap/>
            <w:vAlign w:val="bottom"/>
          </w:tcPr>
          <w:p w14:paraId="75B199B1" w14:textId="5CD8838F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637.3</w:t>
            </w:r>
          </w:p>
        </w:tc>
        <w:tc>
          <w:tcPr>
            <w:tcW w:w="298" w:type="pct"/>
            <w:noWrap/>
            <w:vAlign w:val="bottom"/>
          </w:tcPr>
          <w:p w14:paraId="39621A88" w14:textId="793BEBBF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55" w:type="pct"/>
            <w:noWrap/>
            <w:vAlign w:val="bottom"/>
          </w:tcPr>
          <w:p w14:paraId="03A0975F" w14:textId="2235712D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70.92</w:t>
            </w:r>
          </w:p>
        </w:tc>
        <w:tc>
          <w:tcPr>
            <w:tcW w:w="298" w:type="pct"/>
            <w:noWrap/>
            <w:vAlign w:val="bottom"/>
          </w:tcPr>
          <w:p w14:paraId="42DBC152" w14:textId="774392AD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1735.42</w:t>
            </w:r>
          </w:p>
        </w:tc>
        <w:tc>
          <w:tcPr>
            <w:tcW w:w="341" w:type="pct"/>
            <w:noWrap/>
            <w:vAlign w:val="bottom"/>
          </w:tcPr>
          <w:p w14:paraId="03944E45" w14:textId="765EF40D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298" w:type="pct"/>
            <w:noWrap/>
            <w:vAlign w:val="bottom"/>
          </w:tcPr>
          <w:p w14:paraId="6B8B5A9F" w14:textId="33C584A5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98" w:type="pct"/>
            <w:vAlign w:val="bottom"/>
          </w:tcPr>
          <w:p w14:paraId="5C207062" w14:textId="31C9DFF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16.17</w:t>
            </w:r>
          </w:p>
        </w:tc>
        <w:tc>
          <w:tcPr>
            <w:tcW w:w="298" w:type="pct"/>
            <w:vAlign w:val="bottom"/>
          </w:tcPr>
          <w:p w14:paraId="63844BB9" w14:textId="28A1C4FF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13.04</w:t>
            </w:r>
          </w:p>
        </w:tc>
        <w:tc>
          <w:tcPr>
            <w:tcW w:w="255" w:type="pct"/>
            <w:vAlign w:val="bottom"/>
          </w:tcPr>
          <w:p w14:paraId="6559D62A" w14:textId="610F424D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298" w:type="pct"/>
            <w:vAlign w:val="bottom"/>
          </w:tcPr>
          <w:p w14:paraId="427A00EB" w14:textId="216F71BF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298" w:type="pct"/>
            <w:vAlign w:val="bottom"/>
          </w:tcPr>
          <w:p w14:paraId="5D821448" w14:textId="4DD50D04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255" w:type="pct"/>
            <w:vAlign w:val="bottom"/>
          </w:tcPr>
          <w:p w14:paraId="6250F0FC" w14:textId="0161440D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28.21</w:t>
            </w:r>
          </w:p>
        </w:tc>
        <w:tc>
          <w:tcPr>
            <w:tcW w:w="255" w:type="pct"/>
            <w:vAlign w:val="bottom"/>
          </w:tcPr>
          <w:p w14:paraId="5639E3CA" w14:textId="0B7C58EE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6.03</w:t>
            </w:r>
          </w:p>
        </w:tc>
        <w:tc>
          <w:tcPr>
            <w:tcW w:w="292" w:type="pct"/>
            <w:vAlign w:val="bottom"/>
          </w:tcPr>
          <w:p w14:paraId="05E499F9" w14:textId="3C6C4A66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365851" w:rsidRPr="00F57852" w14:paraId="1DC8F585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747E432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298" w:type="pct"/>
            <w:noWrap/>
            <w:vAlign w:val="bottom"/>
          </w:tcPr>
          <w:p w14:paraId="2AE35CDA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bottom"/>
          </w:tcPr>
          <w:p w14:paraId="6F6DF2D4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bottom"/>
          </w:tcPr>
          <w:p w14:paraId="6809B4D6" w14:textId="1F0D2F89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bottom"/>
          </w:tcPr>
          <w:p w14:paraId="576B5F77" w14:textId="0AD006AF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255" w:type="pct"/>
            <w:noWrap/>
            <w:vAlign w:val="bottom"/>
          </w:tcPr>
          <w:p w14:paraId="4D3A3D62" w14:textId="3B7E736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298" w:type="pct"/>
            <w:noWrap/>
            <w:vAlign w:val="bottom"/>
          </w:tcPr>
          <w:p w14:paraId="4E51BAAF" w14:textId="7D1DF880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41" w:type="pct"/>
            <w:noWrap/>
            <w:vAlign w:val="bottom"/>
          </w:tcPr>
          <w:p w14:paraId="30739C80" w14:textId="16F72F69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bottom"/>
          </w:tcPr>
          <w:p w14:paraId="5E479491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7B1B761C" w14:textId="4B6B63D5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298" w:type="pct"/>
            <w:vAlign w:val="bottom"/>
          </w:tcPr>
          <w:p w14:paraId="678EFE8A" w14:textId="71E1CC1A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255" w:type="pct"/>
            <w:vAlign w:val="bottom"/>
          </w:tcPr>
          <w:p w14:paraId="73C7E366" w14:textId="322A2C6D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566BB624" w14:textId="67BBFEC8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7D37671B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517B6374" w14:textId="216F094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55" w:type="pct"/>
            <w:vAlign w:val="bottom"/>
          </w:tcPr>
          <w:p w14:paraId="05A341AB" w14:textId="58AE5A19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631AFF81" w14:textId="3BC3BF43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007</w:t>
            </w:r>
          </w:p>
        </w:tc>
      </w:tr>
      <w:tr w:rsidR="00365851" w:rsidRPr="00F57852" w14:paraId="581D7EC5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417FBA3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1</w:t>
            </w:r>
          </w:p>
        </w:tc>
        <w:tc>
          <w:tcPr>
            <w:tcW w:w="298" w:type="pct"/>
            <w:noWrap/>
            <w:vAlign w:val="bottom"/>
          </w:tcPr>
          <w:p w14:paraId="5C18CEF0" w14:textId="34DD1A85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bottom"/>
          </w:tcPr>
          <w:p w14:paraId="3EC7B50A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bottom"/>
          </w:tcPr>
          <w:p w14:paraId="0E791109" w14:textId="699D2AA2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-6.35</w:t>
            </w:r>
          </w:p>
        </w:tc>
        <w:tc>
          <w:tcPr>
            <w:tcW w:w="298" w:type="pct"/>
            <w:noWrap/>
            <w:vAlign w:val="bottom"/>
          </w:tcPr>
          <w:p w14:paraId="558F35EC" w14:textId="09BD0E5F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bottom"/>
          </w:tcPr>
          <w:p w14:paraId="72148CA7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bottom"/>
          </w:tcPr>
          <w:p w14:paraId="1964CE6B" w14:textId="01D34EA6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-16.67</w:t>
            </w:r>
          </w:p>
        </w:tc>
        <w:tc>
          <w:tcPr>
            <w:tcW w:w="341" w:type="pct"/>
            <w:noWrap/>
            <w:vAlign w:val="bottom"/>
          </w:tcPr>
          <w:p w14:paraId="4B4F9A24" w14:textId="227CEB6E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98" w:type="pct"/>
            <w:noWrap/>
            <w:vAlign w:val="bottom"/>
          </w:tcPr>
          <w:p w14:paraId="47D9248E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705C2E61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1B6C346E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212416BC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0088FBAC" w14:textId="7E5FE698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98" w:type="pct"/>
            <w:vAlign w:val="bottom"/>
          </w:tcPr>
          <w:p w14:paraId="222BB301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017EE5B7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7C3F4CDF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2374EFBA" w14:textId="57E56BB1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64EAB1F5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7E95415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298" w:type="pct"/>
            <w:noWrap/>
            <w:vAlign w:val="bottom"/>
          </w:tcPr>
          <w:p w14:paraId="3EF90837" w14:textId="4D79787F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298" w:type="pct"/>
            <w:noWrap/>
            <w:vAlign w:val="bottom"/>
          </w:tcPr>
          <w:p w14:paraId="72BCFCD2" w14:textId="48106C5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255" w:type="pct"/>
            <w:noWrap/>
            <w:vAlign w:val="bottom"/>
          </w:tcPr>
          <w:p w14:paraId="573BF222" w14:textId="45CA7392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bottom"/>
          </w:tcPr>
          <w:p w14:paraId="31C4E748" w14:textId="39191508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55" w:type="pct"/>
            <w:noWrap/>
            <w:vAlign w:val="bottom"/>
          </w:tcPr>
          <w:p w14:paraId="69E98255" w14:textId="2D60AC7D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298" w:type="pct"/>
            <w:noWrap/>
            <w:vAlign w:val="bottom"/>
          </w:tcPr>
          <w:p w14:paraId="3E39D42A" w14:textId="70C5F380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341" w:type="pct"/>
            <w:noWrap/>
            <w:vAlign w:val="bottom"/>
          </w:tcPr>
          <w:p w14:paraId="4B8D2E91" w14:textId="6ACFA855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bottom"/>
          </w:tcPr>
          <w:p w14:paraId="02404C51" w14:textId="751B6943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98" w:type="pct"/>
            <w:vAlign w:val="bottom"/>
          </w:tcPr>
          <w:p w14:paraId="77BC7885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14686FE5" w14:textId="401E5DD0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55" w:type="pct"/>
            <w:vAlign w:val="bottom"/>
          </w:tcPr>
          <w:p w14:paraId="05996C0D" w14:textId="6801D37F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98" w:type="pct"/>
            <w:vAlign w:val="bottom"/>
          </w:tcPr>
          <w:p w14:paraId="69D2E99D" w14:textId="74EA5F8F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5B592365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05AFC119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428F82AC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1694C8DE" w14:textId="214F2926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160E9318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1AB9DE85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1</w:t>
            </w:r>
          </w:p>
        </w:tc>
        <w:tc>
          <w:tcPr>
            <w:tcW w:w="298" w:type="pct"/>
            <w:noWrap/>
            <w:vAlign w:val="bottom"/>
          </w:tcPr>
          <w:p w14:paraId="679A57F9" w14:textId="12489C11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298" w:type="pct"/>
            <w:noWrap/>
            <w:vAlign w:val="bottom"/>
          </w:tcPr>
          <w:p w14:paraId="272DEC7C" w14:textId="0697E895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255" w:type="pct"/>
            <w:noWrap/>
            <w:vAlign w:val="bottom"/>
          </w:tcPr>
          <w:p w14:paraId="27D622A5" w14:textId="0CC25CA5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98" w:type="pct"/>
            <w:noWrap/>
            <w:vAlign w:val="bottom"/>
          </w:tcPr>
          <w:p w14:paraId="5CFBE65C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bottom"/>
          </w:tcPr>
          <w:p w14:paraId="46C15022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bottom"/>
          </w:tcPr>
          <w:p w14:paraId="012BF3BC" w14:textId="0150F36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noWrap/>
            <w:vAlign w:val="bottom"/>
          </w:tcPr>
          <w:p w14:paraId="0E321C70" w14:textId="37A2219B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98" w:type="pct"/>
            <w:noWrap/>
            <w:vAlign w:val="bottom"/>
          </w:tcPr>
          <w:p w14:paraId="33799D73" w14:textId="61F0114C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98" w:type="pct"/>
            <w:vAlign w:val="bottom"/>
          </w:tcPr>
          <w:p w14:paraId="5B9A22EC" w14:textId="344E7911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433AADA2" w14:textId="2F9CFACE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3D24059B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29F7D869" w14:textId="291B8E4C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298" w:type="pct"/>
            <w:vAlign w:val="bottom"/>
          </w:tcPr>
          <w:p w14:paraId="24360A77" w14:textId="5F8D385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255" w:type="pct"/>
            <w:vAlign w:val="bottom"/>
          </w:tcPr>
          <w:p w14:paraId="483C344C" w14:textId="47B75AFD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255" w:type="pct"/>
            <w:vAlign w:val="bottom"/>
          </w:tcPr>
          <w:p w14:paraId="48AF22DF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01D9A7FF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304E8918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482DAEB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98" w:type="pct"/>
            <w:noWrap/>
            <w:vAlign w:val="bottom"/>
          </w:tcPr>
          <w:p w14:paraId="1B93F59A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bottom"/>
          </w:tcPr>
          <w:p w14:paraId="1641CFFE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bottom"/>
          </w:tcPr>
          <w:p w14:paraId="75D4FBD7" w14:textId="1768E87B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-6.35</w:t>
            </w:r>
          </w:p>
        </w:tc>
        <w:tc>
          <w:tcPr>
            <w:tcW w:w="298" w:type="pct"/>
            <w:noWrap/>
            <w:vAlign w:val="bottom"/>
          </w:tcPr>
          <w:p w14:paraId="06CE6CA2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bottom"/>
          </w:tcPr>
          <w:p w14:paraId="382A2A57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bottom"/>
          </w:tcPr>
          <w:p w14:paraId="44A71AE1" w14:textId="51D47038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-17.06</w:t>
            </w:r>
          </w:p>
        </w:tc>
        <w:tc>
          <w:tcPr>
            <w:tcW w:w="341" w:type="pct"/>
            <w:noWrap/>
            <w:vAlign w:val="bottom"/>
          </w:tcPr>
          <w:p w14:paraId="59BF0A52" w14:textId="248321D2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vAlign w:val="bottom"/>
          </w:tcPr>
          <w:p w14:paraId="10FBCACD" w14:textId="05B8FB08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269FDA3D" w14:textId="212EC750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98" w:type="pct"/>
            <w:vAlign w:val="bottom"/>
          </w:tcPr>
          <w:p w14:paraId="5D841FBD" w14:textId="1AA1096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55" w:type="pct"/>
            <w:vAlign w:val="bottom"/>
          </w:tcPr>
          <w:p w14:paraId="30C27DBD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305E7A9A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33922F9A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0A38EFA1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454DAE4F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5024D6BA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58441D11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4FEE2A4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n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7ED97182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76E48880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38559581" w14:textId="2EAB758D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46554B35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513305D2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2D7333C3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7959DF3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01D95284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093F4043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5A91078F" w14:textId="2EF276E1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255" w:type="pct"/>
            <w:vAlign w:val="bottom"/>
          </w:tcPr>
          <w:p w14:paraId="08DBD2C8" w14:textId="26C77400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98" w:type="pct"/>
            <w:vAlign w:val="bottom"/>
          </w:tcPr>
          <w:p w14:paraId="7432050A" w14:textId="4CB9EACF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98" w:type="pct"/>
            <w:vAlign w:val="bottom"/>
          </w:tcPr>
          <w:p w14:paraId="3DF84E4A" w14:textId="55B54CCE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79E037E2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29CCD27D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31B3C2C7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74CB9159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481BE7AC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CD1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71938ACC" w14:textId="02C964EA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4440A1BB" w14:textId="03310B73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7E8952E1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753D7AAB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5297F8EB" w14:textId="5DE1E57D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2B352085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02D5D4B" w14:textId="4B561B33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5760CAF4" w14:textId="067ED8F6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3756E223" w14:textId="1371D3A1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98" w:type="pct"/>
            <w:vAlign w:val="bottom"/>
          </w:tcPr>
          <w:p w14:paraId="1B2E16FC" w14:textId="10D08575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55" w:type="pct"/>
            <w:vAlign w:val="bottom"/>
          </w:tcPr>
          <w:p w14:paraId="523472D9" w14:textId="2A9C954C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vAlign w:val="bottom"/>
          </w:tcPr>
          <w:p w14:paraId="4126DC9A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0AE9DDC2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48ED1ED6" w14:textId="50B3382C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4BC4DCE5" w14:textId="602A7FA3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92" w:type="pct"/>
            <w:vAlign w:val="bottom"/>
          </w:tcPr>
          <w:p w14:paraId="5A5B1F45" w14:textId="596F8759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365851" w:rsidRPr="00F57852" w14:paraId="7D766D25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40940A2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/V1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0A556524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0915BEB1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22415103" w14:textId="0B90F53A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68F8">
              <w:rPr>
                <w:rFonts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3ECDA938" w14:textId="77777777" w:rsidR="00365851" w:rsidRPr="003168F8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72E1ADF8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56DC011F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5123F02E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6AC20075" w14:textId="415E5875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2F9869FD" w14:textId="54185C80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298" w:type="pct"/>
            <w:vAlign w:val="bottom"/>
          </w:tcPr>
          <w:p w14:paraId="0526CE74" w14:textId="45A176D0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255" w:type="pct"/>
            <w:vAlign w:val="bottom"/>
          </w:tcPr>
          <w:p w14:paraId="3CCAECD1" w14:textId="5E57DB02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298" w:type="pct"/>
            <w:vAlign w:val="bottom"/>
          </w:tcPr>
          <w:p w14:paraId="4FEBDC00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2663D02E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5E3648EE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6398B298" w14:textId="26A85A31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92" w:type="pct"/>
            <w:vAlign w:val="bottom"/>
          </w:tcPr>
          <w:p w14:paraId="74084CC7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3409226E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4346123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2357F80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969423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261D32D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933F7D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69B79A24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43A14945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D84AF04" w14:textId="6F2ECD0C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063AE2DB" w14:textId="5E0E8C72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1C1D9A17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36AD367A" w14:textId="17D4E980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2E0FC328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2DBEB165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07A83DB2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5C538C83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0C4255EF" w14:textId="5B744DAE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67E76B38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225E6B8B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5D7A9CB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3DA1E1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1C273B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3BDDEEE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C22C8F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6D849CA5" w14:textId="3E2DE1C0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137A5BE2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58239CFB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694A25A5" w14:textId="013A4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298" w:type="pct"/>
            <w:vAlign w:val="bottom"/>
          </w:tcPr>
          <w:p w14:paraId="5C930A53" w14:textId="6B79C692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98" w:type="pct"/>
            <w:vAlign w:val="bottom"/>
          </w:tcPr>
          <w:p w14:paraId="0FFFF4C3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695D91D0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45AFC283" w14:textId="39C3CFFE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8" w:type="pct"/>
            <w:vAlign w:val="bottom"/>
          </w:tcPr>
          <w:p w14:paraId="02C5EF4A" w14:textId="2398E31E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255" w:type="pct"/>
            <w:vAlign w:val="bottom"/>
          </w:tcPr>
          <w:p w14:paraId="7E79993C" w14:textId="3B4DBD28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55" w:type="pct"/>
            <w:vAlign w:val="bottom"/>
          </w:tcPr>
          <w:p w14:paraId="19F88B36" w14:textId="305E7768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92" w:type="pct"/>
            <w:vAlign w:val="bottom"/>
          </w:tcPr>
          <w:p w14:paraId="6F015D1F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6C18D407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1B5081F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A96019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7C7240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DBD8F8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C384BB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26BCA5BC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2E2EEE5F" w14:textId="33D44300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597B7A84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71180925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4223BF8F" w14:textId="0E980C2E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7078B92C" w14:textId="55934A59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6264C039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4E2F32A2" w14:textId="280F0DFB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298" w:type="pct"/>
            <w:vAlign w:val="bottom"/>
          </w:tcPr>
          <w:p w14:paraId="03B64839" w14:textId="6EBA0D6F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02FD5E3F" w14:textId="717D4B2E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4D153874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4223A25E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7E75150C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0F8AEF4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0095AD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1EFD0B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4826BCB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121C5B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57A9E6A6" w14:textId="6FC2E64F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2C0255DB" w14:textId="0578362C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0A48D72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73D334EA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08A1E16F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45520C82" w14:textId="64980D54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55" w:type="pct"/>
            <w:vAlign w:val="bottom"/>
          </w:tcPr>
          <w:p w14:paraId="77B69F01" w14:textId="384443BB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298" w:type="pct"/>
            <w:vAlign w:val="bottom"/>
          </w:tcPr>
          <w:p w14:paraId="33FEEA04" w14:textId="2DE72C36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98" w:type="pct"/>
            <w:vAlign w:val="bottom"/>
          </w:tcPr>
          <w:p w14:paraId="556470A5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094257F1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51345E8A" w14:textId="33179C63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92" w:type="pct"/>
            <w:vAlign w:val="bottom"/>
          </w:tcPr>
          <w:p w14:paraId="611BB17E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18CDFB5E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6CB56B3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6DFE2F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614106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AC608F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A5406B5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0492596D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7D7D4DE3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B21EC82" w14:textId="711B1544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6F7B188E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6069FDEA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5D3EDD70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4FC1ECF3" w14:textId="1897CDD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98" w:type="pct"/>
            <w:vAlign w:val="bottom"/>
          </w:tcPr>
          <w:p w14:paraId="5DAC0942" w14:textId="12C069C1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98" w:type="pct"/>
            <w:vAlign w:val="bottom"/>
          </w:tcPr>
          <w:p w14:paraId="2BEC00CB" w14:textId="61B6991D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17E74118" w14:textId="230A6AF9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1DB8E4ED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59331C35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2EE3A985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3130FE05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n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F8DDA7C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003AAA0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67B5A55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E943BE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57CA7264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0C935AFF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C1694FF" w14:textId="370BB4DF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595EC27E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23583D08" w14:textId="351CD264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0B2A2CE8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6C098151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43B2F3BE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433D887B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2AA9A2F6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48DD8DC2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769435DF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311C7F54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6EEB106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CD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AE05AD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C0AB36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6191CF4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1C90A7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08A2675F" w14:textId="5726A51A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-4.29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59646494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B735D06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13C4B887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7CE7C491" w14:textId="7AA5D0E0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287</w:t>
            </w:r>
          </w:p>
        </w:tc>
        <w:tc>
          <w:tcPr>
            <w:tcW w:w="298" w:type="pct"/>
            <w:vAlign w:val="bottom"/>
          </w:tcPr>
          <w:p w14:paraId="626CF159" w14:textId="464B1151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255" w:type="pct"/>
            <w:vAlign w:val="bottom"/>
          </w:tcPr>
          <w:p w14:paraId="0873DB25" w14:textId="48E438A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2.28</w:t>
            </w:r>
          </w:p>
        </w:tc>
        <w:tc>
          <w:tcPr>
            <w:tcW w:w="298" w:type="pct"/>
            <w:vAlign w:val="bottom"/>
          </w:tcPr>
          <w:p w14:paraId="5FAADEED" w14:textId="2DC00C8A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393704B0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0EBB9E92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4EBEF738" w14:textId="2BD74002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292" w:type="pct"/>
            <w:vAlign w:val="bottom"/>
          </w:tcPr>
          <w:p w14:paraId="0F1EF152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7844F1B2" w14:textId="77777777" w:rsidTr="0092031E">
        <w:trPr>
          <w:trHeight w:val="20"/>
        </w:trPr>
        <w:tc>
          <w:tcPr>
            <w:tcW w:w="410" w:type="pct"/>
            <w:noWrap/>
            <w:vAlign w:val="center"/>
            <w:hideMark/>
          </w:tcPr>
          <w:p w14:paraId="2D4D774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/V2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FE4EC3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C47515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3707B85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E37BD9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14:paraId="7B723255" w14:textId="0098CB56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15B06">
              <w:rPr>
                <w:rFonts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6701E235" w14:textId="21637421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E500ADB" w14:textId="7B665F50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auto"/>
            <w:noWrap/>
            <w:vAlign w:val="bottom"/>
          </w:tcPr>
          <w:p w14:paraId="6FBD5A35" w14:textId="77777777" w:rsidR="00365851" w:rsidRPr="00915B06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4E3A9D9C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39BD5B57" w14:textId="765E2B8B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55" w:type="pct"/>
            <w:vAlign w:val="bottom"/>
          </w:tcPr>
          <w:p w14:paraId="3065E123" w14:textId="15B95B46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98" w:type="pct"/>
            <w:vAlign w:val="bottom"/>
          </w:tcPr>
          <w:p w14:paraId="4F7ACEF6" w14:textId="02EF55F0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98" w:type="pct"/>
            <w:vAlign w:val="bottom"/>
          </w:tcPr>
          <w:p w14:paraId="356285A4" w14:textId="7BBF4F7C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55" w:type="pct"/>
            <w:vAlign w:val="bottom"/>
          </w:tcPr>
          <w:p w14:paraId="1FADA8FD" w14:textId="7559422D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55" w:type="pct"/>
            <w:vAlign w:val="bottom"/>
          </w:tcPr>
          <w:p w14:paraId="6438C587" w14:textId="7C4CBB8B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292" w:type="pct"/>
            <w:vAlign w:val="bottom"/>
          </w:tcPr>
          <w:p w14:paraId="70FEC127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58670B7D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07F935A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E8CD2A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B79982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02CFABA0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3F7D24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054B77C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B3F6A8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0AE7B230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5ABA4C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54DDD2EA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5CF14CD3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301D111F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66269D43" w14:textId="40D653D9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726C0CB9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3630F8F0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0FCAE00A" w14:textId="7F6AD766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750192BB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58823C30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0430A87C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9BC4A0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76FE19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0A2EB79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D463C9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4A8EC4F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2282C3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3A3477E5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9E85E1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326E604A" w14:textId="00CE24A3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4F70B8BF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326C4444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7E83A61D" w14:textId="472F68A4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1B889655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61FBEEA7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18FF6A37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199A88E3" w14:textId="795B85F8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32E30C20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174BE17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5157EE0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4B13FC0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0EE7839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2AF0AD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703FF10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00DD32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0D6B9CD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46D047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1550A4E5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51D29512" w14:textId="1C5ABCE3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16ADB001" w14:textId="2964D561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2045CF63" w14:textId="7F603882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3131C535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5D675D97" w14:textId="26C3C5CC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55" w:type="pct"/>
            <w:vAlign w:val="bottom"/>
          </w:tcPr>
          <w:p w14:paraId="617E53CD" w14:textId="3F87F82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92" w:type="pct"/>
            <w:vAlign w:val="bottom"/>
          </w:tcPr>
          <w:p w14:paraId="4661D988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5ABBC485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4B54F9AC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5FB115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BD589A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2A0FA5D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559E37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47885E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EB5CCC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0F7EC52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D5EBD4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0690A258" w14:textId="32C092EF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98" w:type="pct"/>
            <w:vAlign w:val="bottom"/>
          </w:tcPr>
          <w:p w14:paraId="75B0B101" w14:textId="20D19DE4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55" w:type="pct"/>
            <w:vAlign w:val="bottom"/>
          </w:tcPr>
          <w:p w14:paraId="1683658F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49DBCB88" w14:textId="24A2EDC0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98" w:type="pct"/>
            <w:vAlign w:val="bottom"/>
          </w:tcPr>
          <w:p w14:paraId="101BFD2C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1CCC2F84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6047AD13" w14:textId="5E47D039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92" w:type="pct"/>
            <w:vAlign w:val="bottom"/>
          </w:tcPr>
          <w:p w14:paraId="38C78EBD" w14:textId="600D115A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76A89C27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706F16A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0C5EE6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4587D9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01D6503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5D0F3E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0C2A94A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896AFE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27E7F35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86EF4B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23AF25D1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114A76C8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70BB7E71" w14:textId="1987A1E3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98" w:type="pct"/>
            <w:vAlign w:val="bottom"/>
          </w:tcPr>
          <w:p w14:paraId="63EEA032" w14:textId="035A51B8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98" w:type="pct"/>
            <w:vAlign w:val="bottom"/>
          </w:tcPr>
          <w:p w14:paraId="548494C6" w14:textId="040C15AB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255" w:type="pct"/>
            <w:vAlign w:val="bottom"/>
          </w:tcPr>
          <w:p w14:paraId="7D4C5E5F" w14:textId="5EA7F75E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255" w:type="pct"/>
            <w:vAlign w:val="bottom"/>
          </w:tcPr>
          <w:p w14:paraId="75CD58AC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61CFA98E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36F0F727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3D7B6FC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n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37B85C0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4C6DE8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0C53E1B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9063EDC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4FA6458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8C724F0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4AE0E88C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146292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6BA4FB3B" w14:textId="3AFDA190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298" w:type="pct"/>
            <w:vAlign w:val="bottom"/>
          </w:tcPr>
          <w:p w14:paraId="3346E645" w14:textId="1D009C8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41FCA4D5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144C48F6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4D97C714" w14:textId="6CC9BE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255" w:type="pct"/>
            <w:vAlign w:val="bottom"/>
          </w:tcPr>
          <w:p w14:paraId="52BD2F91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3ED6BDB2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4F381E58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6FDDCE76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55465D3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77232B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30F568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3E76D1D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F5D987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74AF329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034ECE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097215B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8B8E51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6839FECF" w14:textId="5691AEB1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13F13D2B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28C458AA" w14:textId="77777777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0F8A3486" w14:textId="4CB1A848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440DA616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5AA976AD" w14:textId="48039681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323ABF23" w14:textId="569C5F5F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12C377F6" w14:textId="78A11480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5B630E3C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2B468A9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/V3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C408BB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33CCDC9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2EAF7DD9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D7BC1E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2FCA8D1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894755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42666259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CD7BEB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2BBBFF72" w14:textId="2F2BE11D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4.38</w:t>
            </w:r>
          </w:p>
        </w:tc>
        <w:tc>
          <w:tcPr>
            <w:tcW w:w="298" w:type="pct"/>
            <w:vAlign w:val="bottom"/>
          </w:tcPr>
          <w:p w14:paraId="66437C39" w14:textId="4167DA2B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255" w:type="pct"/>
            <w:vAlign w:val="bottom"/>
          </w:tcPr>
          <w:p w14:paraId="46017F4F" w14:textId="48298C25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298" w:type="pct"/>
            <w:vAlign w:val="bottom"/>
          </w:tcPr>
          <w:p w14:paraId="427DC30E" w14:textId="7CF25030" w:rsidR="00365851" w:rsidRPr="00D452FA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452FA">
              <w:rPr>
                <w:rFonts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98" w:type="pct"/>
            <w:vAlign w:val="bottom"/>
          </w:tcPr>
          <w:p w14:paraId="6DB0C341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313F8648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6D0F40C2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7D34530D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07875F6F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0225FF0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6B539E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17A6F7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0113FDD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6FD2FBC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6A1D465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01F82F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53EF388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B57AEB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0DD6826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7954FCF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4C7A346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073919C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349EB046" w14:textId="129CDBF6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255" w:type="pct"/>
            <w:vAlign w:val="bottom"/>
          </w:tcPr>
          <w:p w14:paraId="46DD441F" w14:textId="26AF223E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255" w:type="pct"/>
            <w:vAlign w:val="bottom"/>
          </w:tcPr>
          <w:p w14:paraId="318B392C" w14:textId="27C16F01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92" w:type="pct"/>
            <w:vAlign w:val="bottom"/>
          </w:tcPr>
          <w:p w14:paraId="451D13A4" w14:textId="42CC41F8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003</w:t>
            </w:r>
          </w:p>
        </w:tc>
      </w:tr>
      <w:tr w:rsidR="00365851" w:rsidRPr="00F57852" w14:paraId="0CC251E8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6F64EB8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I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DACA1D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2C8877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202F24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6161B4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29228D6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D976AE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24EC1800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0617EC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074A97A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53A7B97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6482794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7C74307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10757AD1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05F54F03" w14:textId="3F739C2A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2EE4EA93" w14:textId="034D16E2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1F07E3FE" w14:textId="2A57BF2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4F1C9FE5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15CCE17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FF23DD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B3B300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68AD7A8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242FAB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3E991E9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338489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7145EE1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2CB163C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6420D2A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5A3DA50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09F2153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272537A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59D5A703" w14:textId="20EF64F4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7474FCA5" w14:textId="501DC3DA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470D4EFC" w14:textId="5A3220B6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649BFBED" w14:textId="513ADCB6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1515B265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182EE425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V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9F30BA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C12BF9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64CC6F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A7ACE85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3451B2C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D43B2A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6929023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546BA2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655FDFD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2A1A9F4F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5A5E64A0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7247408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3283D5FC" w14:textId="310BA14F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55" w:type="pct"/>
            <w:vAlign w:val="bottom"/>
          </w:tcPr>
          <w:p w14:paraId="06B4F519" w14:textId="263821DA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55" w:type="pct"/>
            <w:vAlign w:val="bottom"/>
          </w:tcPr>
          <w:p w14:paraId="672B7DAC" w14:textId="52776CFB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92" w:type="pct"/>
            <w:vAlign w:val="bottom"/>
          </w:tcPr>
          <w:p w14:paraId="0A81152A" w14:textId="4A9CA948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365851" w:rsidRPr="00F57852" w14:paraId="3CD0E386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7C6980C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67DC24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1923CE9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723795E0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597DAD6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4572528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DD43C5D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621C8E4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C8B397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04289E3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254A73E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344E440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3994C73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1BAA65F0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7315786F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19BA28C5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15BADD85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61A0122A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34B56BF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n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n</w:t>
            </w: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EFBA5D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71705E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194A10A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96D0D0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7799171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47178F8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6DE9A3C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73CE78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368BF98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32F123DC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67F98B0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6B56AEA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77764DB2" w14:textId="14BF1FCE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108FA592" w14:textId="77170FA9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5" w:type="pct"/>
            <w:vAlign w:val="bottom"/>
          </w:tcPr>
          <w:p w14:paraId="71CF87E9" w14:textId="4AC0C4CC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92" w:type="pct"/>
            <w:vAlign w:val="bottom"/>
          </w:tcPr>
          <w:p w14:paraId="419DE67D" w14:textId="604AB06E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365851" w:rsidRPr="00F57852" w14:paraId="3D4F32DD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54E5BD6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0CA02B0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77A07D9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630005D1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2EC00A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02E23627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B44391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434E95F9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8DC5CE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78E4F5E3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02B9FBD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33FFB3BC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739F0F75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3820FC62" w14:textId="780F3E46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647EFF43" w14:textId="2C5F6280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55" w:type="pct"/>
            <w:vAlign w:val="bottom"/>
          </w:tcPr>
          <w:p w14:paraId="77138800" w14:textId="6252899C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292" w:type="pct"/>
            <w:vAlign w:val="bottom"/>
          </w:tcPr>
          <w:p w14:paraId="43555FF6" w14:textId="0333DF6E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65851" w:rsidRPr="00F57852" w14:paraId="248EB7BB" w14:textId="77777777" w:rsidTr="0092031E">
        <w:trPr>
          <w:trHeight w:val="20"/>
        </w:trPr>
        <w:tc>
          <w:tcPr>
            <w:tcW w:w="410" w:type="pct"/>
            <w:noWrap/>
            <w:vAlign w:val="center"/>
          </w:tcPr>
          <w:p w14:paraId="225F219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57852">
              <w:rPr>
                <w:rFonts w:eastAsia="Times New Roman" w:cs="Times New Roman"/>
                <w:color w:val="000000"/>
                <w:sz w:val="18"/>
                <w:szCs w:val="18"/>
              </w:rPr>
              <w:t>A/V4</w:t>
            </w: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3698D83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0AB12C4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5DFBB4C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1C54273E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noWrap/>
            <w:vAlign w:val="center"/>
          </w:tcPr>
          <w:p w14:paraId="63723848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2FE61C4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  <w:noWrap/>
            <w:vAlign w:val="center"/>
          </w:tcPr>
          <w:p w14:paraId="29D81F9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noWrap/>
            <w:vAlign w:val="center"/>
          </w:tcPr>
          <w:p w14:paraId="633FF1F6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273266FA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53A53AEB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BFBFBF" w:themeFill="background1" w:themeFillShade="BF"/>
            <w:vAlign w:val="center"/>
          </w:tcPr>
          <w:p w14:paraId="04D228C2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BFBFBF" w:themeFill="background1" w:themeFillShade="BF"/>
            <w:vAlign w:val="center"/>
          </w:tcPr>
          <w:p w14:paraId="0D7256B9" w14:textId="77777777" w:rsidR="00365851" w:rsidRPr="00F57852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vAlign w:val="bottom"/>
          </w:tcPr>
          <w:p w14:paraId="7675AC2E" w14:textId="13761FF5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5851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55" w:type="pct"/>
            <w:vAlign w:val="bottom"/>
          </w:tcPr>
          <w:p w14:paraId="1B5B4AAA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vAlign w:val="bottom"/>
          </w:tcPr>
          <w:p w14:paraId="184C093E" w14:textId="77777777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380B4CD1" w14:textId="7BD4EFED" w:rsidR="00365851" w:rsidRPr="00365851" w:rsidRDefault="00365851" w:rsidP="003658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22B578E" w14:textId="1148D0BF" w:rsidR="00AF679F" w:rsidRDefault="00F05BCE" w:rsidP="00F05BCE">
      <w:pPr>
        <w:spacing w:before="240"/>
      </w:pPr>
      <w:r>
        <w:t xml:space="preserve">Note: F – Frequency; I – intensity; A – arbuscules; V – vesicles; </w:t>
      </w:r>
      <w:proofErr w:type="spellStart"/>
      <w:r>
        <w:t>nonM</w:t>
      </w:r>
      <w:proofErr w:type="spellEnd"/>
      <w:r>
        <w:t xml:space="preserve"> – nonmycorrhizal areas; </w:t>
      </w:r>
      <w:proofErr w:type="spellStart"/>
      <w:r>
        <w:t>MnonM</w:t>
      </w:r>
      <w:proofErr w:type="spellEnd"/>
      <w:r>
        <w:t xml:space="preserve"> – mycorrhizal/nonmycorrhizal areas report; CD – colonization degree; A/V – arbuscules/vesicles report. Numbers 1, 2, 3, 4 and 5 indicates the phenophase: B1 – phenophase of 2-4 formed leaves; </w:t>
      </w:r>
      <w:r w:rsidRPr="002A3D83">
        <w:t>B2</w:t>
      </w:r>
      <w:r>
        <w:t xml:space="preserve"> </w:t>
      </w:r>
      <w:r w:rsidRPr="002A3D83">
        <w:t>- phenophase of 6 formed leaves; B3 - phenophase of 8-10 formed leaves; B4- cob formation phenophase; B5</w:t>
      </w:r>
      <w:r>
        <w:t xml:space="preserve"> </w:t>
      </w:r>
      <w:r w:rsidRPr="002A3D83">
        <w:t>- phenophase corresponding to physiological maturity</w:t>
      </w:r>
      <w:r>
        <w:t>.</w:t>
      </w:r>
    </w:p>
    <w:p w14:paraId="317CFA51" w14:textId="38A50E8A" w:rsidR="00AF679F" w:rsidRDefault="00AF679F">
      <w:pPr>
        <w:spacing w:before="0" w:after="200" w:line="276" w:lineRule="auto"/>
      </w:pPr>
    </w:p>
    <w:sectPr w:rsidR="00AF679F" w:rsidSect="007E44B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3439C" w14:textId="77777777" w:rsidR="00526DFE" w:rsidRDefault="00526DFE" w:rsidP="00117666">
      <w:pPr>
        <w:spacing w:after="0"/>
      </w:pPr>
      <w:r>
        <w:separator/>
      </w:r>
    </w:p>
  </w:endnote>
  <w:endnote w:type="continuationSeparator" w:id="0">
    <w:p w14:paraId="2EAC15DC" w14:textId="77777777" w:rsidR="00526DFE" w:rsidRDefault="00526D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4C684" w14:textId="77777777" w:rsidR="00526DFE" w:rsidRDefault="00526DFE" w:rsidP="00117666">
      <w:pPr>
        <w:spacing w:after="0"/>
      </w:pPr>
      <w:r>
        <w:separator/>
      </w:r>
    </w:p>
  </w:footnote>
  <w:footnote w:type="continuationSeparator" w:id="0">
    <w:p w14:paraId="3D970D51" w14:textId="77777777" w:rsidR="00526DFE" w:rsidRDefault="00526D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15863315">
    <w:abstractNumId w:val="0"/>
  </w:num>
  <w:num w:numId="2" w16cid:durableId="1593933624">
    <w:abstractNumId w:val="4"/>
  </w:num>
  <w:num w:numId="3" w16cid:durableId="806246060">
    <w:abstractNumId w:val="1"/>
  </w:num>
  <w:num w:numId="4" w16cid:durableId="358120308">
    <w:abstractNumId w:val="5"/>
  </w:num>
  <w:num w:numId="5" w16cid:durableId="13512253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139395">
    <w:abstractNumId w:val="3"/>
  </w:num>
  <w:num w:numId="7" w16cid:durableId="532622470">
    <w:abstractNumId w:val="6"/>
  </w:num>
  <w:num w:numId="8" w16cid:durableId="362176267">
    <w:abstractNumId w:val="6"/>
  </w:num>
  <w:num w:numId="9" w16cid:durableId="2137553795">
    <w:abstractNumId w:val="6"/>
  </w:num>
  <w:num w:numId="10" w16cid:durableId="993408604">
    <w:abstractNumId w:val="6"/>
  </w:num>
  <w:num w:numId="11" w16cid:durableId="1027439525">
    <w:abstractNumId w:val="6"/>
  </w:num>
  <w:num w:numId="12" w16cid:durableId="1947033263">
    <w:abstractNumId w:val="6"/>
  </w:num>
  <w:num w:numId="13" w16cid:durableId="1119298990">
    <w:abstractNumId w:val="3"/>
  </w:num>
  <w:num w:numId="14" w16cid:durableId="832373964">
    <w:abstractNumId w:val="2"/>
  </w:num>
  <w:num w:numId="15" w16cid:durableId="1583836466">
    <w:abstractNumId w:val="2"/>
  </w:num>
  <w:num w:numId="16" w16cid:durableId="1374578376">
    <w:abstractNumId w:val="2"/>
  </w:num>
  <w:num w:numId="17" w16cid:durableId="1039669610">
    <w:abstractNumId w:val="2"/>
  </w:num>
  <w:num w:numId="18" w16cid:durableId="1283610135">
    <w:abstractNumId w:val="2"/>
  </w:num>
  <w:num w:numId="19" w16cid:durableId="949821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11A1"/>
    <w:rsid w:val="00105FD9"/>
    <w:rsid w:val="00117666"/>
    <w:rsid w:val="001549D3"/>
    <w:rsid w:val="00160065"/>
    <w:rsid w:val="00177D84"/>
    <w:rsid w:val="001E38A5"/>
    <w:rsid w:val="00267D18"/>
    <w:rsid w:val="00274347"/>
    <w:rsid w:val="002868E2"/>
    <w:rsid w:val="002869C3"/>
    <w:rsid w:val="002936E4"/>
    <w:rsid w:val="002B02ED"/>
    <w:rsid w:val="002B4A57"/>
    <w:rsid w:val="002C74CA"/>
    <w:rsid w:val="002D6F27"/>
    <w:rsid w:val="003123F4"/>
    <w:rsid w:val="003168F8"/>
    <w:rsid w:val="00321A86"/>
    <w:rsid w:val="003544FB"/>
    <w:rsid w:val="0036585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6DFE"/>
    <w:rsid w:val="00593EEA"/>
    <w:rsid w:val="005A5EEE"/>
    <w:rsid w:val="006375C7"/>
    <w:rsid w:val="00654E8F"/>
    <w:rsid w:val="00660D05"/>
    <w:rsid w:val="006820B1"/>
    <w:rsid w:val="006A18D4"/>
    <w:rsid w:val="006B7D14"/>
    <w:rsid w:val="00701727"/>
    <w:rsid w:val="0070566C"/>
    <w:rsid w:val="00714C50"/>
    <w:rsid w:val="00725A7D"/>
    <w:rsid w:val="00735D89"/>
    <w:rsid w:val="0074048A"/>
    <w:rsid w:val="007501BE"/>
    <w:rsid w:val="00790BB3"/>
    <w:rsid w:val="007C206C"/>
    <w:rsid w:val="007E44B9"/>
    <w:rsid w:val="00817DD6"/>
    <w:rsid w:val="0083759F"/>
    <w:rsid w:val="00880880"/>
    <w:rsid w:val="00885156"/>
    <w:rsid w:val="009151AA"/>
    <w:rsid w:val="00915B06"/>
    <w:rsid w:val="009336A6"/>
    <w:rsid w:val="0093429D"/>
    <w:rsid w:val="00943573"/>
    <w:rsid w:val="00964134"/>
    <w:rsid w:val="00964E50"/>
    <w:rsid w:val="00970F7D"/>
    <w:rsid w:val="00994A3D"/>
    <w:rsid w:val="009C2B12"/>
    <w:rsid w:val="00A174D9"/>
    <w:rsid w:val="00A76936"/>
    <w:rsid w:val="00AA43C4"/>
    <w:rsid w:val="00AA4D24"/>
    <w:rsid w:val="00AB6715"/>
    <w:rsid w:val="00AF679F"/>
    <w:rsid w:val="00B1671E"/>
    <w:rsid w:val="00B20868"/>
    <w:rsid w:val="00B25EB8"/>
    <w:rsid w:val="00B37F4D"/>
    <w:rsid w:val="00C07DCE"/>
    <w:rsid w:val="00C52A7B"/>
    <w:rsid w:val="00C56BAF"/>
    <w:rsid w:val="00C679AA"/>
    <w:rsid w:val="00C75972"/>
    <w:rsid w:val="00CD066B"/>
    <w:rsid w:val="00CE4FEE"/>
    <w:rsid w:val="00D060CF"/>
    <w:rsid w:val="00D452FA"/>
    <w:rsid w:val="00DB59C3"/>
    <w:rsid w:val="00DC259A"/>
    <w:rsid w:val="00DD3D7E"/>
    <w:rsid w:val="00DE23E8"/>
    <w:rsid w:val="00E52377"/>
    <w:rsid w:val="00E537AD"/>
    <w:rsid w:val="00E64E17"/>
    <w:rsid w:val="00E866C9"/>
    <w:rsid w:val="00EA3D3C"/>
    <w:rsid w:val="00EB5C1B"/>
    <w:rsid w:val="00EC090A"/>
    <w:rsid w:val="00ED20B5"/>
    <w:rsid w:val="00F05BC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3</Pages>
  <Words>813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</cp:lastModifiedBy>
  <cp:revision>22</cp:revision>
  <cp:lastPrinted>2013-10-03T12:51:00Z</cp:lastPrinted>
  <dcterms:created xsi:type="dcterms:W3CDTF">2018-11-23T08:58:00Z</dcterms:created>
  <dcterms:modified xsi:type="dcterms:W3CDTF">2022-10-19T12:09:00Z</dcterms:modified>
</cp:coreProperties>
</file>